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BF922" w14:textId="77777777" w:rsidR="005C2534" w:rsidRPr="005C2534" w:rsidRDefault="005C2534" w:rsidP="005C2534">
      <w:pPr>
        <w:spacing w:after="200" w:line="480" w:lineRule="auto"/>
        <w:rPr>
          <w:rFonts w:ascii="Times New Roman" w:eastAsia="Calibri" w:hAnsi="Times New Roman" w:cs="Iskoola Pota"/>
          <w:b/>
          <w:bCs/>
          <w:sz w:val="24"/>
          <w:szCs w:val="20"/>
        </w:rPr>
      </w:pPr>
      <w:r w:rsidRPr="005C2534">
        <w:rPr>
          <w:rFonts w:ascii="Times New Roman" w:eastAsia="Calibri" w:hAnsi="Times New Roman" w:cs="Iskoola Pota"/>
          <w:b/>
          <w:bCs/>
          <w:sz w:val="24"/>
          <w:szCs w:val="20"/>
        </w:rPr>
        <w:t>Student Usage of Open Educational Resources and Social Media at a Sri Lanka Medical School</w:t>
      </w:r>
    </w:p>
    <w:p w14:paraId="01E84908" w14:textId="77777777" w:rsidR="00055013" w:rsidRPr="00055013" w:rsidRDefault="00055013" w:rsidP="00055013">
      <w:pPr>
        <w:spacing w:after="200" w:line="480" w:lineRule="auto"/>
        <w:rPr>
          <w:rFonts w:ascii="Times New Roman" w:eastAsia="Calibri" w:hAnsi="Times New Roman" w:cs="Iskoola Pota"/>
          <w:sz w:val="24"/>
        </w:rPr>
      </w:pPr>
      <w:r w:rsidRPr="00055013">
        <w:rPr>
          <w:rFonts w:ascii="Times New Roman" w:eastAsia="Calibri" w:hAnsi="Times New Roman" w:cs="Iskoola Pota"/>
          <w:sz w:val="24"/>
        </w:rPr>
        <w:t xml:space="preserve">Samankumara Hettige, </w:t>
      </w:r>
      <w:proofErr w:type="spellStart"/>
      <w:r w:rsidRPr="00055013">
        <w:rPr>
          <w:rFonts w:ascii="Times New Roman" w:eastAsia="Calibri" w:hAnsi="Times New Roman" w:cs="Iskoola Pota"/>
          <w:sz w:val="24"/>
        </w:rPr>
        <w:t>Eshani</w:t>
      </w:r>
      <w:proofErr w:type="spellEnd"/>
      <w:r w:rsidRPr="00055013">
        <w:rPr>
          <w:rFonts w:ascii="Times New Roman" w:eastAsia="Calibri" w:hAnsi="Times New Roman" w:cs="Iskoola Pota"/>
          <w:sz w:val="24"/>
        </w:rPr>
        <w:t xml:space="preserve"> </w:t>
      </w:r>
      <w:proofErr w:type="spellStart"/>
      <w:r w:rsidRPr="00055013">
        <w:rPr>
          <w:rFonts w:ascii="Times New Roman" w:eastAsia="Calibri" w:hAnsi="Times New Roman" w:cs="Iskoola Pota"/>
          <w:sz w:val="24"/>
        </w:rPr>
        <w:t>Dasanayaka</w:t>
      </w:r>
      <w:proofErr w:type="spellEnd"/>
      <w:r w:rsidRPr="00055013">
        <w:rPr>
          <w:rFonts w:ascii="Times New Roman" w:eastAsia="Calibri" w:hAnsi="Times New Roman" w:cs="Iskoola Pota"/>
          <w:sz w:val="24"/>
        </w:rPr>
        <w:t xml:space="preserve"> and </w:t>
      </w:r>
      <w:proofErr w:type="spellStart"/>
      <w:r w:rsidRPr="00055013">
        <w:rPr>
          <w:rFonts w:ascii="Times New Roman" w:eastAsia="Calibri" w:hAnsi="Times New Roman" w:cs="Iskoola Pota"/>
          <w:sz w:val="24"/>
        </w:rPr>
        <w:t>Dileepa</w:t>
      </w:r>
      <w:proofErr w:type="spellEnd"/>
      <w:r w:rsidRPr="00055013">
        <w:rPr>
          <w:rFonts w:ascii="Times New Roman" w:eastAsia="Calibri" w:hAnsi="Times New Roman" w:cs="Iskoola Pota"/>
          <w:sz w:val="24"/>
        </w:rPr>
        <w:t xml:space="preserve"> </w:t>
      </w:r>
      <w:proofErr w:type="spellStart"/>
      <w:r w:rsidRPr="00055013">
        <w:rPr>
          <w:rFonts w:ascii="Times New Roman" w:eastAsia="Calibri" w:hAnsi="Times New Roman" w:cs="Iskoola Pota"/>
          <w:sz w:val="24"/>
        </w:rPr>
        <w:t>Senajith</w:t>
      </w:r>
      <w:proofErr w:type="spellEnd"/>
      <w:r w:rsidRPr="00055013">
        <w:rPr>
          <w:rFonts w:ascii="Times New Roman" w:eastAsia="Calibri" w:hAnsi="Times New Roman" w:cs="Iskoola Pota"/>
          <w:sz w:val="24"/>
        </w:rPr>
        <w:t xml:space="preserve"> </w:t>
      </w:r>
      <w:proofErr w:type="spellStart"/>
      <w:r w:rsidRPr="00055013">
        <w:rPr>
          <w:rFonts w:ascii="Times New Roman" w:eastAsia="Calibri" w:hAnsi="Times New Roman" w:cs="Iskoola Pota"/>
          <w:sz w:val="24"/>
        </w:rPr>
        <w:t>Ediriweera</w:t>
      </w:r>
      <w:proofErr w:type="spellEnd"/>
    </w:p>
    <w:p w14:paraId="3CA784FD" w14:textId="77777777" w:rsidR="00055013" w:rsidRDefault="00055013" w:rsidP="00055013"/>
    <w:p w14:paraId="4C37E313" w14:textId="64C38A8F" w:rsidR="00093388" w:rsidRPr="00DC2D29" w:rsidRDefault="00055013" w:rsidP="000564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material 2- </w:t>
      </w:r>
      <w:r w:rsidR="00DC2D29" w:rsidRPr="00DC2D29">
        <w:rPr>
          <w:rFonts w:ascii="Times New Roman" w:hAnsi="Times New Roman" w:cs="Times New Roman"/>
          <w:b/>
          <w:bCs/>
        </w:rPr>
        <w:t>Questionnaire</w:t>
      </w:r>
      <w:r>
        <w:rPr>
          <w:rFonts w:ascii="Times New Roman" w:hAnsi="Times New Roman" w:cs="Times New Roman"/>
          <w:b/>
          <w:bCs/>
        </w:rPr>
        <w:t xml:space="preserve"> items in this study</w:t>
      </w:r>
    </w:p>
    <w:p w14:paraId="170F385B" w14:textId="77777777" w:rsidR="00093388" w:rsidRPr="004C6FD0" w:rsidRDefault="00093388" w:rsidP="00093388">
      <w:p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Add √ mark in the appropriate cage.</w:t>
      </w:r>
    </w:p>
    <w:p w14:paraId="3DF1B67A" w14:textId="77777777" w:rsidR="00093388" w:rsidRPr="004C6FD0" w:rsidRDefault="00093388" w:rsidP="00093388">
      <w:p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 xml:space="preserve">  </w:t>
      </w:r>
      <w:r w:rsidRPr="004C6FD0">
        <w:rPr>
          <w:rFonts w:ascii="Times New Roman" w:hAnsi="Times New Roman" w:cs="Times New Roman"/>
        </w:rPr>
        <w:tab/>
      </w:r>
      <w:r w:rsidRPr="004C6FD0">
        <w:rPr>
          <w:rFonts w:ascii="Times New Roman" w:hAnsi="Times New Roman" w:cs="Times New Roman"/>
        </w:rPr>
        <w:tab/>
      </w:r>
      <w:r w:rsidRPr="004C6FD0">
        <w:rPr>
          <w:rFonts w:ascii="Times New Roman" w:hAnsi="Times New Roman" w:cs="Times New Roman"/>
        </w:rPr>
        <w:tab/>
      </w:r>
      <w:r w:rsidRPr="004C6FD0">
        <w:rPr>
          <w:rFonts w:ascii="Times New Roman" w:hAnsi="Times New Roman" w:cs="Times New Roman"/>
        </w:rPr>
        <w:tab/>
      </w:r>
      <w:r w:rsidRPr="004C6FD0">
        <w:rPr>
          <w:rFonts w:ascii="Times New Roman" w:hAnsi="Times New Roman" w:cs="Times New Roman"/>
        </w:rPr>
        <w:tab/>
      </w:r>
      <w:r w:rsidRPr="004C6FD0">
        <w:rPr>
          <w:rFonts w:ascii="Times New Roman" w:hAnsi="Times New Roman" w:cs="Times New Roman"/>
        </w:rPr>
        <w:tab/>
      </w:r>
      <w:r w:rsidRPr="004C6FD0">
        <w:rPr>
          <w:rFonts w:ascii="Times New Roman" w:hAnsi="Times New Roman" w:cs="Times New Roman"/>
        </w:rPr>
        <w:tab/>
      </w:r>
    </w:p>
    <w:tbl>
      <w:tblPr>
        <w:tblStyle w:val="TableGrid"/>
        <w:tblW w:w="97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5310"/>
      </w:tblGrid>
      <w:tr w:rsidR="00093388" w:rsidRPr="004C6FD0" w14:paraId="1FC378A4" w14:textId="77777777" w:rsidTr="00DC4F16">
        <w:trPr>
          <w:trHeight w:val="477"/>
        </w:trPr>
        <w:tc>
          <w:tcPr>
            <w:tcW w:w="4410" w:type="dxa"/>
          </w:tcPr>
          <w:tbl>
            <w:tblPr>
              <w:tblStyle w:val="TableGrid"/>
              <w:tblpPr w:leftFromText="180" w:rightFromText="180" w:vertAnchor="text" w:horzAnchor="margin" w:tblpXSpec="right" w:tblpY="-1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35"/>
              <w:gridCol w:w="540"/>
              <w:gridCol w:w="626"/>
              <w:gridCol w:w="454"/>
              <w:gridCol w:w="450"/>
            </w:tblGrid>
            <w:tr w:rsidR="00093388" w:rsidRPr="004C6FD0" w14:paraId="5793B997" w14:textId="77777777" w:rsidTr="00DC4F16">
              <w:trPr>
                <w:trHeight w:val="263"/>
              </w:trPr>
              <w:tc>
                <w:tcPr>
                  <w:tcW w:w="535" w:type="dxa"/>
                </w:tcPr>
                <w:p w14:paraId="7CF241BB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1</w:t>
                  </w:r>
                </w:p>
              </w:tc>
              <w:tc>
                <w:tcPr>
                  <w:tcW w:w="540" w:type="dxa"/>
                </w:tcPr>
                <w:p w14:paraId="74D093D9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2</w:t>
                  </w:r>
                </w:p>
              </w:tc>
              <w:tc>
                <w:tcPr>
                  <w:tcW w:w="626" w:type="dxa"/>
                </w:tcPr>
                <w:p w14:paraId="00C4E1D9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1C18F89B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4</w:t>
                  </w:r>
                </w:p>
              </w:tc>
              <w:tc>
                <w:tcPr>
                  <w:tcW w:w="450" w:type="dxa"/>
                </w:tcPr>
                <w:p w14:paraId="050623B0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5</w:t>
                  </w:r>
                </w:p>
              </w:tc>
            </w:tr>
            <w:tr w:rsidR="00093388" w:rsidRPr="004C6FD0" w14:paraId="7BC6FE3C" w14:textId="77777777" w:rsidTr="00DC4F16">
              <w:trPr>
                <w:trHeight w:val="262"/>
              </w:trPr>
              <w:tc>
                <w:tcPr>
                  <w:tcW w:w="535" w:type="dxa"/>
                </w:tcPr>
                <w:p w14:paraId="5943C336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540" w:type="dxa"/>
                </w:tcPr>
                <w:p w14:paraId="17A4DF9D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626" w:type="dxa"/>
                </w:tcPr>
                <w:p w14:paraId="2B233A37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454" w:type="dxa"/>
                </w:tcPr>
                <w:p w14:paraId="017D21F5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450" w:type="dxa"/>
                </w:tcPr>
                <w:p w14:paraId="388C5C8A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14:paraId="1C1442E1" w14:textId="77777777" w:rsidR="00093388" w:rsidRPr="004C6FD0" w:rsidRDefault="00093388" w:rsidP="00DC4F16">
            <w:pPr>
              <w:rPr>
                <w:rFonts w:ascii="Times New Roman" w:hAnsi="Times New Roman" w:cs="Times New Roman"/>
                <w:b/>
              </w:rPr>
            </w:pPr>
            <w:r w:rsidRPr="004C6FD0">
              <w:rPr>
                <w:rFonts w:ascii="Times New Roman" w:hAnsi="Times New Roman" w:cs="Times New Roman"/>
                <w:b/>
              </w:rPr>
              <w:t xml:space="preserve">Academic year </w:t>
            </w:r>
          </w:p>
          <w:p w14:paraId="5056679C" w14:textId="77777777" w:rsidR="00093388" w:rsidRPr="004C6FD0" w:rsidRDefault="00093388" w:rsidP="00DC4F1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tbl>
            <w:tblPr>
              <w:tblStyle w:val="TableGrid"/>
              <w:tblpPr w:leftFromText="180" w:rightFromText="180" w:vertAnchor="text" w:horzAnchor="margin" w:tblpXSpec="center" w:tblpY="-13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76"/>
              <w:gridCol w:w="1259"/>
            </w:tblGrid>
            <w:tr w:rsidR="00093388" w:rsidRPr="004C6FD0" w14:paraId="50CF342A" w14:textId="77777777" w:rsidTr="00DC4F16">
              <w:trPr>
                <w:trHeight w:val="218"/>
              </w:trPr>
              <w:tc>
                <w:tcPr>
                  <w:tcW w:w="1076" w:type="dxa"/>
                </w:tcPr>
                <w:p w14:paraId="1DD1BC84" w14:textId="77777777" w:rsidR="00093388" w:rsidRPr="004C6FD0" w:rsidRDefault="00093388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Male</w:t>
                  </w:r>
                </w:p>
              </w:tc>
              <w:tc>
                <w:tcPr>
                  <w:tcW w:w="1259" w:type="dxa"/>
                </w:tcPr>
                <w:p w14:paraId="1239DC90" w14:textId="77777777" w:rsidR="00093388" w:rsidRPr="004C6FD0" w:rsidRDefault="00093388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Female</w:t>
                  </w:r>
                </w:p>
              </w:tc>
            </w:tr>
            <w:tr w:rsidR="00093388" w:rsidRPr="004C6FD0" w14:paraId="02AA9F90" w14:textId="77777777" w:rsidTr="00DC4F16">
              <w:trPr>
                <w:trHeight w:val="217"/>
              </w:trPr>
              <w:tc>
                <w:tcPr>
                  <w:tcW w:w="1076" w:type="dxa"/>
                </w:tcPr>
                <w:p w14:paraId="3810FD69" w14:textId="77777777" w:rsidR="00093388" w:rsidRPr="004C6FD0" w:rsidRDefault="00093388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1259" w:type="dxa"/>
                </w:tcPr>
                <w:p w14:paraId="7ED669ED" w14:textId="77777777" w:rsidR="00093388" w:rsidRPr="004C6FD0" w:rsidRDefault="00093388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14:paraId="66B81188" w14:textId="77777777" w:rsidR="00093388" w:rsidRPr="004C6FD0" w:rsidRDefault="00093388" w:rsidP="00DC4F16">
            <w:pPr>
              <w:rPr>
                <w:rFonts w:ascii="Times New Roman" w:hAnsi="Times New Roman" w:cs="Times New Roman"/>
                <w:b/>
              </w:rPr>
            </w:pPr>
            <w:r w:rsidRPr="004C6FD0">
              <w:rPr>
                <w:rFonts w:ascii="Times New Roman" w:hAnsi="Times New Roman" w:cs="Times New Roman"/>
                <w:b/>
              </w:rPr>
              <w:t xml:space="preserve">        Gender</w:t>
            </w:r>
          </w:p>
          <w:p w14:paraId="3E856D6B" w14:textId="77777777" w:rsidR="00093388" w:rsidRPr="004C6FD0" w:rsidRDefault="00093388" w:rsidP="00DC4F1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3388" w:rsidRPr="004C6FD0" w14:paraId="452D5D31" w14:textId="77777777" w:rsidTr="00DC4F16">
        <w:trPr>
          <w:trHeight w:val="477"/>
        </w:trPr>
        <w:tc>
          <w:tcPr>
            <w:tcW w:w="4410" w:type="dxa"/>
          </w:tcPr>
          <w:p w14:paraId="4A291741" w14:textId="77777777" w:rsidR="00093388" w:rsidRPr="004C6FD0" w:rsidRDefault="00093388" w:rsidP="00DC4F16">
            <w:pPr>
              <w:rPr>
                <w:rFonts w:ascii="Times New Roman" w:hAnsi="Times New Roman" w:cs="Times New Roman"/>
                <w:b/>
              </w:rPr>
            </w:pPr>
            <w:r w:rsidRPr="00DC2D29">
              <w:rPr>
                <w:rFonts w:ascii="Times New Roman" w:hAnsi="Times New Roman" w:cs="Times New Roman"/>
                <w:b/>
              </w:rPr>
              <w:t>Last continues assessment  results</w:t>
            </w:r>
          </w:p>
          <w:tbl>
            <w:tblPr>
              <w:tblStyle w:val="TableGrid"/>
              <w:tblpPr w:leftFromText="180" w:rightFromText="180" w:vertAnchor="text" w:horzAnchor="margin" w:tblpXSpec="right" w:tblpY="5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35"/>
              <w:gridCol w:w="540"/>
              <w:gridCol w:w="626"/>
              <w:gridCol w:w="454"/>
              <w:gridCol w:w="450"/>
            </w:tblGrid>
            <w:tr w:rsidR="00093388" w:rsidRPr="004C6FD0" w14:paraId="7DC2542C" w14:textId="77777777" w:rsidTr="00DC4F16">
              <w:trPr>
                <w:trHeight w:val="263"/>
              </w:trPr>
              <w:tc>
                <w:tcPr>
                  <w:tcW w:w="535" w:type="dxa"/>
                </w:tcPr>
                <w:p w14:paraId="256DFDD8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A</w:t>
                  </w:r>
                </w:p>
              </w:tc>
              <w:tc>
                <w:tcPr>
                  <w:tcW w:w="540" w:type="dxa"/>
                </w:tcPr>
                <w:p w14:paraId="07B00A29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B</w:t>
                  </w:r>
                </w:p>
              </w:tc>
              <w:tc>
                <w:tcPr>
                  <w:tcW w:w="626" w:type="dxa"/>
                </w:tcPr>
                <w:p w14:paraId="07826D56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C</w:t>
                  </w:r>
                </w:p>
              </w:tc>
              <w:tc>
                <w:tcPr>
                  <w:tcW w:w="454" w:type="dxa"/>
                </w:tcPr>
                <w:p w14:paraId="31A936B0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D</w:t>
                  </w:r>
                </w:p>
              </w:tc>
              <w:tc>
                <w:tcPr>
                  <w:tcW w:w="450" w:type="dxa"/>
                </w:tcPr>
                <w:p w14:paraId="43A3CB7D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4C6FD0">
                    <w:rPr>
                      <w:rFonts w:ascii="Times New Roman" w:hAnsi="Times New Roman" w:cs="Times New Roman"/>
                      <w:b/>
                    </w:rPr>
                    <w:t>E</w:t>
                  </w:r>
                </w:p>
              </w:tc>
            </w:tr>
            <w:tr w:rsidR="00093388" w:rsidRPr="004C6FD0" w14:paraId="290D59B6" w14:textId="77777777" w:rsidTr="00DC4F16">
              <w:trPr>
                <w:trHeight w:val="262"/>
              </w:trPr>
              <w:tc>
                <w:tcPr>
                  <w:tcW w:w="535" w:type="dxa"/>
                </w:tcPr>
                <w:p w14:paraId="23240D0E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540" w:type="dxa"/>
                </w:tcPr>
                <w:p w14:paraId="3915894F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626" w:type="dxa"/>
                </w:tcPr>
                <w:p w14:paraId="0A417086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454" w:type="dxa"/>
                </w:tcPr>
                <w:p w14:paraId="0B866979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450" w:type="dxa"/>
                </w:tcPr>
                <w:p w14:paraId="3E89018D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14:paraId="00376CA5" w14:textId="77777777" w:rsidR="00093388" w:rsidRPr="004C6FD0" w:rsidRDefault="00093388" w:rsidP="00DC4F16">
            <w:pPr>
              <w:rPr>
                <w:rFonts w:ascii="Times New Roman" w:hAnsi="Times New Roman" w:cs="Times New Roman"/>
                <w:b/>
              </w:rPr>
            </w:pPr>
          </w:p>
          <w:p w14:paraId="694F9B07" w14:textId="77777777" w:rsidR="00093388" w:rsidRPr="004C6FD0" w:rsidRDefault="00093388" w:rsidP="00DC4F1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p w14:paraId="1E7A3444" w14:textId="315F51DB" w:rsidR="00093388" w:rsidRPr="004C6FD0" w:rsidRDefault="00093388" w:rsidP="00DC4F1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</w:t>
            </w:r>
            <w:r w:rsidRPr="00DC2D29">
              <w:rPr>
                <w:rFonts w:ascii="Times New Roman" w:hAnsi="Times New Roman" w:cs="Times New Roman"/>
                <w:b/>
              </w:rPr>
              <w:t>Are you planning to do postgraduate studies?</w:t>
            </w:r>
          </w:p>
          <w:tbl>
            <w:tblPr>
              <w:tblStyle w:val="TableGrid"/>
              <w:tblpPr w:leftFromText="180" w:rightFromText="180" w:vertAnchor="text" w:horzAnchor="margin" w:tblpXSpec="center" w:tblpY="9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56"/>
              <w:gridCol w:w="1057"/>
              <w:gridCol w:w="1122"/>
            </w:tblGrid>
            <w:tr w:rsidR="00093388" w:rsidRPr="004C6FD0" w14:paraId="1FE9ECE3" w14:textId="77777777" w:rsidTr="00DC2D29">
              <w:trPr>
                <w:trHeight w:val="406"/>
              </w:trPr>
              <w:tc>
                <w:tcPr>
                  <w:tcW w:w="1056" w:type="dxa"/>
                </w:tcPr>
                <w:p w14:paraId="5133E2ED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057" w:type="dxa"/>
                </w:tcPr>
                <w:p w14:paraId="4E959036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1122" w:type="dxa"/>
                </w:tcPr>
                <w:p w14:paraId="5ACA59F5" w14:textId="77777777" w:rsidR="00093388" w:rsidRPr="004C6FD0" w:rsidRDefault="00093388" w:rsidP="00DC4F16">
                  <w:pPr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t sure</w:t>
                  </w:r>
                </w:p>
              </w:tc>
            </w:tr>
          </w:tbl>
          <w:p w14:paraId="6C3194FB" w14:textId="77777777" w:rsidR="00093388" w:rsidRPr="004C6FD0" w:rsidRDefault="00093388" w:rsidP="00DC4F1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785CEBF3" w14:textId="77777777" w:rsidR="00EA4B35" w:rsidRDefault="00EA4B35"/>
    <w:p w14:paraId="1FD4D09A" w14:textId="4DB37A0D" w:rsidR="00093388" w:rsidRDefault="00093388">
      <w:pPr>
        <w:rPr>
          <w:rFonts w:ascii="Times New Roman" w:hAnsi="Times New Roman" w:cs="Times New Roman"/>
          <w:b/>
        </w:rPr>
      </w:pPr>
      <w:r w:rsidRPr="004C6FD0">
        <w:rPr>
          <w:rFonts w:ascii="Times New Roman" w:hAnsi="Times New Roman" w:cs="Times New Roman"/>
          <w:b/>
        </w:rPr>
        <w:t>Part 01</w:t>
      </w:r>
      <w:r w:rsidR="00DC2D29">
        <w:rPr>
          <w:rFonts w:ascii="Times New Roman" w:hAnsi="Times New Roman" w:cs="Times New Roman"/>
          <w:b/>
        </w:rPr>
        <w:t>-O</w:t>
      </w:r>
      <w:r w:rsidR="00A44742">
        <w:rPr>
          <w:rFonts w:ascii="Times New Roman" w:hAnsi="Times New Roman" w:cs="Times New Roman"/>
          <w:b/>
        </w:rPr>
        <w:t>pen Educational Resources</w:t>
      </w:r>
    </w:p>
    <w:p w14:paraId="42535938" w14:textId="77777777" w:rsidR="00093388" w:rsidRDefault="00093388" w:rsidP="00CB7E5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Do you use online resources for academic learning?</w:t>
      </w:r>
    </w:p>
    <w:tbl>
      <w:tblPr>
        <w:tblStyle w:val="TableGrid"/>
        <w:tblpPr w:leftFromText="180" w:rightFromText="180" w:vertAnchor="text" w:horzAnchor="page" w:tblpX="2128" w:tblpY="22"/>
        <w:tblOverlap w:val="never"/>
        <w:tblW w:w="6408" w:type="dxa"/>
        <w:tblLayout w:type="fixed"/>
        <w:tblLook w:val="04A0" w:firstRow="1" w:lastRow="0" w:firstColumn="1" w:lastColumn="0" w:noHBand="0" w:noVBand="1"/>
      </w:tblPr>
      <w:tblGrid>
        <w:gridCol w:w="719"/>
        <w:gridCol w:w="1729"/>
        <w:gridCol w:w="1620"/>
        <w:gridCol w:w="1440"/>
        <w:gridCol w:w="900"/>
      </w:tblGrid>
      <w:tr w:rsidR="00CB7E59" w:rsidRPr="004C6FD0" w14:paraId="156A5994" w14:textId="77777777" w:rsidTr="00DC2D29">
        <w:trPr>
          <w:trHeight w:val="806"/>
        </w:trPr>
        <w:tc>
          <w:tcPr>
            <w:tcW w:w="719" w:type="dxa"/>
          </w:tcPr>
          <w:p w14:paraId="129298CE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1.</w:t>
            </w:r>
          </w:p>
          <w:p w14:paraId="1CFCDA0D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1729" w:type="dxa"/>
          </w:tcPr>
          <w:p w14:paraId="2B45D594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2.</w:t>
            </w:r>
          </w:p>
          <w:p w14:paraId="311F52BA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More than once a week</w:t>
            </w:r>
          </w:p>
        </w:tc>
        <w:tc>
          <w:tcPr>
            <w:tcW w:w="1620" w:type="dxa"/>
          </w:tcPr>
          <w:p w14:paraId="19B579BF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 xml:space="preserve">3. </w:t>
            </w:r>
          </w:p>
          <w:p w14:paraId="620C557F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More than once a month</w:t>
            </w:r>
          </w:p>
        </w:tc>
        <w:tc>
          <w:tcPr>
            <w:tcW w:w="1440" w:type="dxa"/>
          </w:tcPr>
          <w:p w14:paraId="0E38E36C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4.</w:t>
            </w:r>
          </w:p>
          <w:p w14:paraId="37796A7F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900" w:type="dxa"/>
          </w:tcPr>
          <w:p w14:paraId="47F74FD2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5.</w:t>
            </w:r>
          </w:p>
          <w:p w14:paraId="75BE0247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Never</w:t>
            </w:r>
          </w:p>
        </w:tc>
      </w:tr>
      <w:tr w:rsidR="00CB7E59" w:rsidRPr="004C6FD0" w14:paraId="5B481D09" w14:textId="77777777" w:rsidTr="00DC2D29">
        <w:trPr>
          <w:trHeight w:val="117"/>
        </w:trPr>
        <w:tc>
          <w:tcPr>
            <w:tcW w:w="719" w:type="dxa"/>
          </w:tcPr>
          <w:p w14:paraId="2BFB38F1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FC4358A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546CD9F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84B021D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09CD299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</w:p>
        </w:tc>
      </w:tr>
    </w:tbl>
    <w:p w14:paraId="788EB9DC" w14:textId="77777777" w:rsidR="00CB7E59" w:rsidRDefault="00CB7E59" w:rsidP="00CB7E59">
      <w:pPr>
        <w:ind w:left="360"/>
        <w:rPr>
          <w:rFonts w:ascii="Times New Roman" w:hAnsi="Times New Roman" w:cs="Times New Roman"/>
        </w:rPr>
      </w:pPr>
    </w:p>
    <w:p w14:paraId="167D13BA" w14:textId="77777777" w:rsidR="00CB7E59" w:rsidRDefault="00CB7E59" w:rsidP="00CB7E59">
      <w:pPr>
        <w:ind w:left="360"/>
        <w:rPr>
          <w:rFonts w:ascii="Times New Roman" w:hAnsi="Times New Roman" w:cs="Times New Roman"/>
        </w:rPr>
      </w:pPr>
    </w:p>
    <w:p w14:paraId="576A8223" w14:textId="77777777" w:rsidR="00CB7E59" w:rsidRDefault="00CB7E59" w:rsidP="00CB7E59">
      <w:pPr>
        <w:ind w:left="360"/>
        <w:rPr>
          <w:rFonts w:ascii="Times New Roman" w:hAnsi="Times New Roman" w:cs="Times New Roman"/>
        </w:rPr>
      </w:pPr>
    </w:p>
    <w:p w14:paraId="2C0F6211" w14:textId="77777777" w:rsidR="00CB7E59" w:rsidRDefault="00CB7E59" w:rsidP="00CB7E59">
      <w:pPr>
        <w:ind w:left="360"/>
        <w:rPr>
          <w:rFonts w:ascii="Times New Roman" w:hAnsi="Times New Roman" w:cs="Times New Roman"/>
        </w:rPr>
      </w:pPr>
    </w:p>
    <w:p w14:paraId="46B0D3BC" w14:textId="77777777" w:rsidR="00CB7E59" w:rsidRPr="00CB7E59" w:rsidRDefault="00CB7E59" w:rsidP="00CB7E59">
      <w:pPr>
        <w:ind w:left="360"/>
        <w:rPr>
          <w:rFonts w:ascii="Times New Roman" w:hAnsi="Times New Roman" w:cs="Times New Roman"/>
        </w:rPr>
      </w:pPr>
    </w:p>
    <w:p w14:paraId="08B7A25A" w14:textId="017EB0CC" w:rsidR="00CB7E59" w:rsidRDefault="00CB7E59" w:rsidP="00CB7E5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564DA">
        <w:rPr>
          <w:rFonts w:ascii="Times New Roman" w:hAnsi="Times New Roman" w:cs="Times New Roman"/>
        </w:rPr>
        <w:t xml:space="preserve">If </w:t>
      </w:r>
      <w:r w:rsidR="000C6280">
        <w:rPr>
          <w:rFonts w:ascii="Times New Roman" w:hAnsi="Times New Roman" w:cs="Times New Roman"/>
        </w:rPr>
        <w:t>you use online resources</w:t>
      </w:r>
      <w:r w:rsidRPr="000564DA">
        <w:rPr>
          <w:rFonts w:ascii="Times New Roman" w:hAnsi="Times New Roman" w:cs="Times New Roman"/>
        </w:rPr>
        <w:t>, wh</w:t>
      </w:r>
      <w:r w:rsidR="000C6280">
        <w:rPr>
          <w:rFonts w:ascii="Times New Roman" w:hAnsi="Times New Roman" w:cs="Times New Roman"/>
        </w:rPr>
        <w:t>at is the</w:t>
      </w:r>
      <w:r w:rsidRPr="000564DA">
        <w:rPr>
          <w:rFonts w:ascii="Times New Roman" w:hAnsi="Times New Roman" w:cs="Times New Roman"/>
        </w:rPr>
        <w:t xml:space="preserve"> </w:t>
      </w:r>
      <w:proofErr w:type="spellStart"/>
      <w:r w:rsidRPr="000564DA">
        <w:rPr>
          <w:rFonts w:ascii="Times New Roman" w:hAnsi="Times New Roman" w:cs="Times New Roman"/>
        </w:rPr>
        <w:t>the</w:t>
      </w:r>
      <w:proofErr w:type="spellEnd"/>
      <w:r w:rsidRPr="000564DA">
        <w:rPr>
          <w:rFonts w:ascii="Times New Roman" w:hAnsi="Times New Roman" w:cs="Times New Roman"/>
        </w:rPr>
        <w:t xml:space="preserve"> </w:t>
      </w:r>
      <w:r w:rsidRPr="000564DA">
        <w:rPr>
          <w:rFonts w:ascii="Times New Roman" w:hAnsi="Times New Roman" w:cs="Times New Roman"/>
          <w:b/>
        </w:rPr>
        <w:t>most relevant</w:t>
      </w:r>
      <w:r w:rsidRPr="000564DA">
        <w:rPr>
          <w:rFonts w:ascii="Times New Roman" w:hAnsi="Times New Roman" w:cs="Times New Roman"/>
        </w:rPr>
        <w:t xml:space="preserve"> answer according to you</w:t>
      </w:r>
    </w:p>
    <w:p w14:paraId="569DB937" w14:textId="77777777" w:rsidR="00CB7E59" w:rsidRPr="004C6FD0" w:rsidRDefault="00CB7E59" w:rsidP="00CB7E59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Availability of descriptive and detailed information.</w:t>
      </w:r>
    </w:p>
    <w:p w14:paraId="7BD74506" w14:textId="77777777" w:rsidR="00CB7E59" w:rsidRPr="00CB7E59" w:rsidRDefault="00CB7E59" w:rsidP="00CB7E59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Available at any time, any where</w:t>
      </w:r>
    </w:p>
    <w:p w14:paraId="0C7FF36A" w14:textId="77777777" w:rsidR="00CB7E59" w:rsidRPr="004C6FD0" w:rsidRDefault="00CB7E59" w:rsidP="00CB7E59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Updated information can be found</w:t>
      </w:r>
    </w:p>
    <w:p w14:paraId="23A9E348" w14:textId="77777777" w:rsidR="00CB7E59" w:rsidRPr="00DC2D29" w:rsidRDefault="00CB7E59" w:rsidP="00CB7E59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DC2D29">
        <w:rPr>
          <w:rFonts w:ascii="Times New Roman" w:hAnsi="Times New Roman" w:cs="Times New Roman"/>
        </w:rPr>
        <w:t>Can search relevant information easily</w:t>
      </w:r>
    </w:p>
    <w:p w14:paraId="3977D98D" w14:textId="27386356" w:rsidR="00CB7E59" w:rsidRPr="00DC2D29" w:rsidRDefault="00CB7E59" w:rsidP="00DC2D29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DC2D29">
        <w:rPr>
          <w:rFonts w:ascii="Times New Roman" w:hAnsi="Times New Roman" w:cs="Times New Roman"/>
        </w:rPr>
        <w:t>Other …………………………………</w:t>
      </w:r>
    </w:p>
    <w:p w14:paraId="10BC8E72" w14:textId="77777777" w:rsidR="00CB7E59" w:rsidRDefault="00CB7E59" w:rsidP="00CB7E59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</w:rPr>
      </w:pPr>
      <w:r w:rsidRPr="00CB7E59">
        <w:rPr>
          <w:rFonts w:ascii="Times New Roman" w:hAnsi="Times New Roman" w:cs="Times New Roman"/>
        </w:rPr>
        <w:t xml:space="preserve">How do you find information on web </w:t>
      </w:r>
      <w:r w:rsidRPr="00CB7E59">
        <w:rPr>
          <w:rFonts w:ascii="Times New Roman" w:hAnsi="Times New Roman" w:cs="Times New Roman"/>
          <w:b/>
        </w:rPr>
        <w:t>most frequently</w:t>
      </w:r>
      <w:r w:rsidRPr="00CB7E59">
        <w:rPr>
          <w:rFonts w:ascii="Times New Roman" w:hAnsi="Times New Roman" w:cs="Times New Roman"/>
        </w:rPr>
        <w:t>?</w:t>
      </w:r>
    </w:p>
    <w:p w14:paraId="2CB169D5" w14:textId="77777777" w:rsidR="00CB7E59" w:rsidRPr="00CB7E59" w:rsidRDefault="00CB7E59" w:rsidP="00CB7E59">
      <w:pPr>
        <w:spacing w:after="0" w:line="240" w:lineRule="auto"/>
        <w:rPr>
          <w:rFonts w:ascii="Times New Roman" w:hAnsi="Times New Roman" w:cs="Times New Roman"/>
        </w:rPr>
      </w:pPr>
    </w:p>
    <w:p w14:paraId="2D35DDFD" w14:textId="77777777" w:rsidR="00CB7E59" w:rsidRDefault="00CB7E59" w:rsidP="00CB7E59">
      <w:pPr>
        <w:pStyle w:val="ListParagraph"/>
        <w:numPr>
          <w:ilvl w:val="1"/>
          <w:numId w:val="17"/>
        </w:numPr>
        <w:spacing w:after="0" w:line="240" w:lineRule="auto"/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Looking for results without considering the site (e.g. surf through the results)</w:t>
      </w:r>
      <w:r>
        <w:rPr>
          <w:rFonts w:ascii="Times New Roman" w:hAnsi="Times New Roman" w:cs="Times New Roman"/>
        </w:rPr>
        <w:t xml:space="preserve"> </w:t>
      </w:r>
    </w:p>
    <w:p w14:paraId="64860410" w14:textId="1B68114A" w:rsidR="00CB7E59" w:rsidRPr="00DC2D29" w:rsidRDefault="00CB7E59" w:rsidP="00DC2D29">
      <w:pPr>
        <w:pStyle w:val="ListParagraph"/>
        <w:numPr>
          <w:ilvl w:val="1"/>
          <w:numId w:val="17"/>
        </w:numPr>
        <w:spacing w:after="0" w:line="240" w:lineRule="auto"/>
        <w:rPr>
          <w:rFonts w:ascii="Times New Roman" w:hAnsi="Times New Roman" w:cs="Times New Roman"/>
        </w:rPr>
      </w:pPr>
      <w:r w:rsidRPr="00DC2D29">
        <w:rPr>
          <w:rFonts w:ascii="Times New Roman" w:hAnsi="Times New Roman" w:cs="Times New Roman"/>
        </w:rPr>
        <w:t>Searching specific sites  (e.g. .</w:t>
      </w:r>
      <w:proofErr w:type="spellStart"/>
      <w:r w:rsidRPr="00DC2D29">
        <w:rPr>
          <w:rFonts w:ascii="Times New Roman" w:hAnsi="Times New Roman" w:cs="Times New Roman"/>
        </w:rPr>
        <w:t>edu</w:t>
      </w:r>
      <w:proofErr w:type="spellEnd"/>
      <w:r w:rsidRPr="00DC2D29">
        <w:rPr>
          <w:rFonts w:ascii="Times New Roman" w:hAnsi="Times New Roman" w:cs="Times New Roman"/>
        </w:rPr>
        <w:t>, .gov,  nih.gov</w:t>
      </w:r>
      <w:r w:rsidR="00DC2D29">
        <w:rPr>
          <w:rFonts w:ascii="Times New Roman" w:hAnsi="Times New Roman" w:cs="Times New Roman"/>
        </w:rPr>
        <w:t>)</w:t>
      </w:r>
    </w:p>
    <w:p w14:paraId="0456CB7C" w14:textId="77777777" w:rsidR="00CB7E59" w:rsidRPr="00CB7E59" w:rsidRDefault="00CB7E59" w:rsidP="00CB7E5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6373" w:tblpY="33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56"/>
        <w:gridCol w:w="1057"/>
      </w:tblGrid>
      <w:tr w:rsidR="00CB7E59" w:rsidRPr="004C6FD0" w14:paraId="27A9D658" w14:textId="77777777" w:rsidTr="00CB7E59">
        <w:trPr>
          <w:trHeight w:val="495"/>
        </w:trPr>
        <w:tc>
          <w:tcPr>
            <w:tcW w:w="1056" w:type="dxa"/>
          </w:tcPr>
          <w:p w14:paraId="10C8F638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057" w:type="dxa"/>
          </w:tcPr>
          <w:p w14:paraId="089A6F3B" w14:textId="77777777" w:rsidR="00CB7E59" w:rsidRPr="004C6FD0" w:rsidRDefault="00CB7E59" w:rsidP="00CB7E59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No</w:t>
            </w:r>
          </w:p>
        </w:tc>
      </w:tr>
    </w:tbl>
    <w:p w14:paraId="3990B261" w14:textId="77777777" w:rsidR="00CB7E59" w:rsidRPr="000564DA" w:rsidRDefault="00CB7E59" w:rsidP="00CB7E5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564DA">
        <w:rPr>
          <w:rFonts w:ascii="Times New Roman" w:hAnsi="Times New Roman" w:cs="Times New Roman"/>
        </w:rPr>
        <w:t xml:space="preserve"> Do you use wikis as source of information?</w:t>
      </w:r>
    </w:p>
    <w:p w14:paraId="7F1806DB" w14:textId="437C0E43" w:rsidR="00602D63" w:rsidRPr="00602D63" w:rsidRDefault="00CB7E59" w:rsidP="00602D63">
      <w:p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 xml:space="preserve">   </w:t>
      </w:r>
      <w:r w:rsidR="00DC2D29">
        <w:rPr>
          <w:rFonts w:ascii="Times New Roman" w:hAnsi="Times New Roman" w:cs="Times New Roman"/>
        </w:rPr>
        <w:t xml:space="preserve">   </w:t>
      </w:r>
      <w:r w:rsidRPr="004C6FD0">
        <w:rPr>
          <w:rFonts w:ascii="Times New Roman" w:hAnsi="Times New Roman" w:cs="Times New Roman"/>
        </w:rPr>
        <w:t xml:space="preserve"> (e.g.: Wikipedia, </w:t>
      </w:r>
      <w:proofErr w:type="spellStart"/>
      <w:r w:rsidRPr="004C6FD0">
        <w:rPr>
          <w:rFonts w:ascii="Times New Roman" w:hAnsi="Times New Roman" w:cs="Times New Roman"/>
        </w:rPr>
        <w:t>Medpedia</w:t>
      </w:r>
      <w:proofErr w:type="spellEnd"/>
      <w:r w:rsidRPr="004C6FD0">
        <w:rPr>
          <w:rFonts w:ascii="Times New Roman" w:hAnsi="Times New Roman" w:cs="Times New Roman"/>
        </w:rPr>
        <w:t xml:space="preserve">, </w:t>
      </w:r>
      <w:proofErr w:type="spellStart"/>
      <w:r w:rsidRPr="004C6FD0">
        <w:rPr>
          <w:rFonts w:ascii="Times New Roman" w:hAnsi="Times New Roman" w:cs="Times New Roman"/>
        </w:rPr>
        <w:t>AskDrWiki</w:t>
      </w:r>
      <w:proofErr w:type="spellEnd"/>
      <w:r w:rsidRPr="004C6FD0">
        <w:rPr>
          <w:rFonts w:ascii="Times New Roman" w:hAnsi="Times New Roman" w:cs="Times New Roman"/>
        </w:rPr>
        <w:t>)</w:t>
      </w:r>
    </w:p>
    <w:p w14:paraId="57CBF4AC" w14:textId="77777777" w:rsidR="00731D3F" w:rsidRPr="00602D63" w:rsidRDefault="00731D3F" w:rsidP="00602D63">
      <w:pPr>
        <w:rPr>
          <w:rFonts w:ascii="Times New Roman" w:hAnsi="Times New Roman" w:cs="Times New Roman"/>
          <w:highlight w:val="yellow"/>
        </w:rPr>
      </w:pPr>
    </w:p>
    <w:p w14:paraId="467640BA" w14:textId="77777777" w:rsidR="00731D3F" w:rsidRPr="000564DA" w:rsidRDefault="00731D3F" w:rsidP="000564DA">
      <w:pPr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97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0"/>
      </w:tblGrid>
      <w:tr w:rsidR="00731D3F" w:rsidRPr="00A44742" w14:paraId="6D613730" w14:textId="77777777" w:rsidTr="004D3688">
        <w:trPr>
          <w:trHeight w:val="2835"/>
        </w:trPr>
        <w:tc>
          <w:tcPr>
            <w:tcW w:w="9720" w:type="dxa"/>
          </w:tcPr>
          <w:p w14:paraId="419DFC08" w14:textId="77777777" w:rsidR="00602D63" w:rsidRPr="00A44742" w:rsidRDefault="00602D63" w:rsidP="00602D6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How would you rank the scientific validity of the contents in wikis according to you?</w:t>
            </w:r>
          </w:p>
          <w:p w14:paraId="64DA9E4A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tbl>
            <w:tblPr>
              <w:tblStyle w:val="TableGrid"/>
              <w:tblpPr w:leftFromText="180" w:rightFromText="180" w:vertAnchor="text" w:horzAnchor="page" w:tblpX="1081" w:tblpY="-208"/>
              <w:tblOverlap w:val="never"/>
              <w:tblW w:w="6295" w:type="dxa"/>
              <w:tblLayout w:type="fixed"/>
              <w:tblLook w:val="04A0" w:firstRow="1" w:lastRow="0" w:firstColumn="1" w:lastColumn="0" w:noHBand="0" w:noVBand="1"/>
            </w:tblPr>
            <w:tblGrid>
              <w:gridCol w:w="857"/>
              <w:gridCol w:w="889"/>
              <w:gridCol w:w="1489"/>
              <w:gridCol w:w="1800"/>
              <w:gridCol w:w="1260"/>
            </w:tblGrid>
            <w:tr w:rsidR="00602D63" w:rsidRPr="00A44742" w14:paraId="545AAD87" w14:textId="77777777" w:rsidTr="00DC2D29">
              <w:trPr>
                <w:trHeight w:val="1070"/>
              </w:trPr>
              <w:tc>
                <w:tcPr>
                  <w:tcW w:w="857" w:type="dxa"/>
                </w:tcPr>
                <w:p w14:paraId="31F75F7D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1.</w:t>
                  </w:r>
                </w:p>
                <w:p w14:paraId="7A1719BF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I don’t know</w:t>
                  </w:r>
                </w:p>
              </w:tc>
              <w:tc>
                <w:tcPr>
                  <w:tcW w:w="889" w:type="dxa"/>
                </w:tcPr>
                <w:p w14:paraId="63439E55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 xml:space="preserve">2 </w:t>
                  </w:r>
                </w:p>
                <w:p w14:paraId="341E1D17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No validity</w:t>
                  </w:r>
                </w:p>
              </w:tc>
              <w:tc>
                <w:tcPr>
                  <w:tcW w:w="1489" w:type="dxa"/>
                </w:tcPr>
                <w:p w14:paraId="024EB8A7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3.</w:t>
                  </w:r>
                </w:p>
                <w:p w14:paraId="210E821C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Validity is less</w:t>
                  </w:r>
                </w:p>
              </w:tc>
              <w:tc>
                <w:tcPr>
                  <w:tcW w:w="1800" w:type="dxa"/>
                </w:tcPr>
                <w:p w14:paraId="44A242CB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4.</w:t>
                  </w:r>
                </w:p>
                <w:p w14:paraId="1FE92F54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Acceptable level validity</w:t>
                  </w:r>
                </w:p>
              </w:tc>
              <w:tc>
                <w:tcPr>
                  <w:tcW w:w="1260" w:type="dxa"/>
                </w:tcPr>
                <w:p w14:paraId="4FC96B3A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5.</w:t>
                  </w:r>
                </w:p>
                <w:p w14:paraId="7D23755F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High Validity</w:t>
                  </w:r>
                </w:p>
              </w:tc>
            </w:tr>
            <w:tr w:rsidR="00602D63" w:rsidRPr="00A44742" w14:paraId="75CB60A8" w14:textId="77777777" w:rsidTr="00DC2D29">
              <w:trPr>
                <w:trHeight w:val="242"/>
              </w:trPr>
              <w:tc>
                <w:tcPr>
                  <w:tcW w:w="857" w:type="dxa"/>
                </w:tcPr>
                <w:p w14:paraId="35C0032A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  <w:tc>
                <w:tcPr>
                  <w:tcW w:w="889" w:type="dxa"/>
                </w:tcPr>
                <w:p w14:paraId="2246240C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  <w:tc>
                <w:tcPr>
                  <w:tcW w:w="1489" w:type="dxa"/>
                </w:tcPr>
                <w:p w14:paraId="77E1A644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  <w:tc>
                <w:tcPr>
                  <w:tcW w:w="1800" w:type="dxa"/>
                </w:tcPr>
                <w:p w14:paraId="26B46A9A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  <w:tc>
                <w:tcPr>
                  <w:tcW w:w="1260" w:type="dxa"/>
                </w:tcPr>
                <w:p w14:paraId="726A5EFF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</w:tr>
          </w:tbl>
          <w:p w14:paraId="16480F56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658104EC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21A6B1CB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12FF8D58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70DE1F37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54BD5133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7DE0F04F" w14:textId="77777777" w:rsidR="00602D63" w:rsidRPr="00A44742" w:rsidRDefault="00731D3F" w:rsidP="00602D6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What are the online libraries/data bases you access most?</w:t>
            </w:r>
          </w:p>
          <w:p w14:paraId="396FFE49" w14:textId="77777777" w:rsidR="00731D3F" w:rsidRPr="00A44742" w:rsidRDefault="00731D3F" w:rsidP="00731D3F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ind w:left="792" w:hanging="270"/>
              <w:rPr>
                <w:rFonts w:ascii="Times New Roman" w:hAnsi="Times New Roman" w:cs="Times New Roman"/>
                <w:bCs/>
              </w:rPr>
            </w:pPr>
            <w:proofErr w:type="spellStart"/>
            <w:r w:rsidRPr="00A44742">
              <w:rPr>
                <w:rFonts w:ascii="Times New Roman" w:hAnsi="Times New Roman" w:cs="Times New Roman"/>
                <w:bCs/>
              </w:rPr>
              <w:t>Hinari</w:t>
            </w:r>
            <w:proofErr w:type="spellEnd"/>
            <w:r w:rsidRPr="00A44742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87B0C77" w14:textId="77777777" w:rsidR="00731D3F" w:rsidRPr="00A44742" w:rsidRDefault="00731D3F" w:rsidP="00731D3F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ind w:left="792" w:hanging="270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Medline</w:t>
            </w:r>
          </w:p>
          <w:p w14:paraId="4399F1D2" w14:textId="77777777" w:rsidR="00731D3F" w:rsidRPr="00A44742" w:rsidRDefault="00731D3F" w:rsidP="00731D3F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ind w:left="792" w:hanging="270"/>
              <w:rPr>
                <w:rFonts w:ascii="Times New Roman" w:hAnsi="Times New Roman" w:cs="Times New Roman"/>
                <w:bCs/>
              </w:rPr>
            </w:pPr>
            <w:proofErr w:type="spellStart"/>
            <w:r w:rsidRPr="00A44742">
              <w:rPr>
                <w:rFonts w:ascii="Times New Roman" w:hAnsi="Times New Roman" w:cs="Times New Roman"/>
                <w:bCs/>
              </w:rPr>
              <w:t>Ebsco</w:t>
            </w:r>
            <w:proofErr w:type="spellEnd"/>
            <w:r w:rsidRPr="00A44742">
              <w:rPr>
                <w:rFonts w:ascii="Times New Roman" w:hAnsi="Times New Roman" w:cs="Times New Roman"/>
                <w:bCs/>
              </w:rPr>
              <w:t xml:space="preserve"> Host</w:t>
            </w:r>
          </w:p>
          <w:tbl>
            <w:tblPr>
              <w:tblStyle w:val="TableGrid"/>
              <w:tblpPr w:leftFromText="180" w:rightFromText="180" w:vertAnchor="text" w:horzAnchor="margin" w:tblpXSpec="right" w:tblpY="991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56"/>
              <w:gridCol w:w="1057"/>
            </w:tblGrid>
            <w:tr w:rsidR="00DC2D29" w:rsidRPr="00A44742" w14:paraId="7279222A" w14:textId="77777777" w:rsidTr="00DC2D29">
              <w:trPr>
                <w:trHeight w:val="495"/>
              </w:trPr>
              <w:tc>
                <w:tcPr>
                  <w:tcW w:w="1056" w:type="dxa"/>
                </w:tcPr>
                <w:p w14:paraId="327C0778" w14:textId="77777777" w:rsidR="00DC2D29" w:rsidRPr="00A44742" w:rsidRDefault="00DC2D29" w:rsidP="00DC2D29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Yes</w:t>
                  </w:r>
                </w:p>
              </w:tc>
              <w:tc>
                <w:tcPr>
                  <w:tcW w:w="1057" w:type="dxa"/>
                </w:tcPr>
                <w:p w14:paraId="5B3745AF" w14:textId="77777777" w:rsidR="00DC2D29" w:rsidRPr="00A44742" w:rsidRDefault="00DC2D29" w:rsidP="00DC2D29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No</w:t>
                  </w:r>
                </w:p>
              </w:tc>
            </w:tr>
          </w:tbl>
          <w:p w14:paraId="03DECECC" w14:textId="77777777" w:rsidR="00731D3F" w:rsidRPr="00A44742" w:rsidRDefault="00731D3F" w:rsidP="00731D3F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ind w:left="792" w:hanging="270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Sage</w:t>
            </w:r>
          </w:p>
          <w:p w14:paraId="15B022DB" w14:textId="77777777" w:rsidR="00731D3F" w:rsidRPr="00A44742" w:rsidRDefault="00731D3F" w:rsidP="004D3688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ind w:left="792" w:hanging="270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Other(Please mention ...............................</w:t>
            </w:r>
          </w:p>
          <w:p w14:paraId="00E5C8F5" w14:textId="04ABB265" w:rsidR="004D3688" w:rsidRPr="00A44742" w:rsidRDefault="004D3688" w:rsidP="004D3688">
            <w:pPr>
              <w:spacing w:after="0" w:line="240" w:lineRule="auto"/>
              <w:ind w:left="522"/>
              <w:rPr>
                <w:rFonts w:ascii="Times New Roman" w:hAnsi="Times New Roman" w:cs="Times New Roman"/>
                <w:bCs/>
              </w:rPr>
            </w:pPr>
          </w:p>
          <w:tbl>
            <w:tblPr>
              <w:tblStyle w:val="TableGrid"/>
              <w:tblpPr w:leftFromText="180" w:rightFromText="180" w:vertAnchor="text" w:horzAnchor="margin" w:tblpXSpec="right" w:tblpY="-438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56"/>
              <w:gridCol w:w="1057"/>
            </w:tblGrid>
            <w:tr w:rsidR="00DC2D29" w:rsidRPr="00A44742" w14:paraId="573BD21C" w14:textId="77777777" w:rsidTr="00DC2D29">
              <w:trPr>
                <w:trHeight w:val="435"/>
              </w:trPr>
              <w:tc>
                <w:tcPr>
                  <w:tcW w:w="1056" w:type="dxa"/>
                </w:tcPr>
                <w:p w14:paraId="0B0FDEF4" w14:textId="77777777" w:rsidR="00DC2D29" w:rsidRPr="00A44742" w:rsidRDefault="00DC2D29" w:rsidP="00DC2D29">
                  <w:pPr>
                    <w:rPr>
                      <w:rFonts w:ascii="Times New Roman" w:hAnsi="Times New Roman" w:cs="Times New Roman"/>
                      <w:bCs/>
                    </w:rPr>
                  </w:pPr>
                  <w:bookmarkStart w:id="0" w:name="_Hlk63976909"/>
                  <w:r w:rsidRPr="00A44742">
                    <w:rPr>
                      <w:rFonts w:ascii="Times New Roman" w:hAnsi="Times New Roman" w:cs="Times New Roman"/>
                      <w:bCs/>
                    </w:rPr>
                    <w:t>Yes</w:t>
                  </w:r>
                </w:p>
              </w:tc>
              <w:tc>
                <w:tcPr>
                  <w:tcW w:w="1057" w:type="dxa"/>
                </w:tcPr>
                <w:p w14:paraId="7AE8FCEC" w14:textId="77777777" w:rsidR="00DC2D29" w:rsidRPr="00A44742" w:rsidRDefault="00DC2D29" w:rsidP="00DC2D29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No</w:t>
                  </w:r>
                </w:p>
              </w:tc>
            </w:tr>
          </w:tbl>
          <w:bookmarkEnd w:id="0"/>
          <w:p w14:paraId="7E9CE07F" w14:textId="18998DF2" w:rsidR="00DC2D29" w:rsidRPr="00A44742" w:rsidRDefault="00DC2D29" w:rsidP="00DC2D2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 xml:space="preserve">Do you access e journals for academic learning? </w:t>
            </w:r>
          </w:p>
          <w:p w14:paraId="611D712C" w14:textId="77777777" w:rsidR="00DC2D29" w:rsidRPr="00A44742" w:rsidRDefault="00DC2D29" w:rsidP="00DC2D2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0A5B00CD" w14:textId="77777777" w:rsidR="00602D63" w:rsidRPr="00A44742" w:rsidRDefault="004D3688" w:rsidP="00602D6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 xml:space="preserve">Do you access e journals provided by the Faculty of Medicine? </w:t>
            </w:r>
          </w:p>
          <w:tbl>
            <w:tblPr>
              <w:tblStyle w:val="TableGrid"/>
              <w:tblpPr w:leftFromText="180" w:rightFromText="180" w:vertAnchor="text" w:horzAnchor="margin" w:tblpXSpec="right" w:tblpY="-64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56"/>
              <w:gridCol w:w="1057"/>
            </w:tblGrid>
            <w:tr w:rsidR="00DC2D29" w:rsidRPr="00A44742" w14:paraId="14453AA5" w14:textId="77777777" w:rsidTr="00DC2D29">
              <w:trPr>
                <w:trHeight w:val="495"/>
              </w:trPr>
              <w:tc>
                <w:tcPr>
                  <w:tcW w:w="1056" w:type="dxa"/>
                </w:tcPr>
                <w:p w14:paraId="542FBBC3" w14:textId="77777777" w:rsidR="00DC2D29" w:rsidRPr="00A44742" w:rsidRDefault="00DC2D29" w:rsidP="00DC2D29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Yes</w:t>
                  </w:r>
                </w:p>
              </w:tc>
              <w:tc>
                <w:tcPr>
                  <w:tcW w:w="1057" w:type="dxa"/>
                </w:tcPr>
                <w:p w14:paraId="464305E0" w14:textId="77777777" w:rsidR="00DC2D29" w:rsidRPr="00A44742" w:rsidRDefault="00DC2D29" w:rsidP="00DC2D29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No</w:t>
                  </w:r>
                </w:p>
              </w:tc>
            </w:tr>
          </w:tbl>
          <w:p w14:paraId="50F1452F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52F80306" w14:textId="77777777" w:rsidR="004D3688" w:rsidRPr="00A44742" w:rsidRDefault="00602D63" w:rsidP="00602D6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Do you actively participate any medical forums?</w:t>
            </w:r>
          </w:p>
          <w:tbl>
            <w:tblPr>
              <w:tblStyle w:val="TableGrid"/>
              <w:tblpPr w:leftFromText="180" w:rightFromText="180" w:vertAnchor="text" w:horzAnchor="margin" w:tblpXSpec="right" w:tblpY="50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56"/>
              <w:gridCol w:w="1057"/>
            </w:tblGrid>
            <w:tr w:rsidR="00A44742" w:rsidRPr="00A44742" w14:paraId="052C00AE" w14:textId="77777777" w:rsidTr="00A44742">
              <w:trPr>
                <w:trHeight w:val="435"/>
              </w:trPr>
              <w:tc>
                <w:tcPr>
                  <w:tcW w:w="1056" w:type="dxa"/>
                </w:tcPr>
                <w:p w14:paraId="01B0E48D" w14:textId="77777777" w:rsidR="00A44742" w:rsidRPr="00A44742" w:rsidRDefault="00A44742" w:rsidP="00A44742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Yes</w:t>
                  </w:r>
                </w:p>
              </w:tc>
              <w:tc>
                <w:tcPr>
                  <w:tcW w:w="1057" w:type="dxa"/>
                </w:tcPr>
                <w:p w14:paraId="7A3CAFAA" w14:textId="77777777" w:rsidR="00A44742" w:rsidRPr="00A44742" w:rsidRDefault="00A44742" w:rsidP="00A44742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No</w:t>
                  </w:r>
                </w:p>
              </w:tc>
            </w:tr>
          </w:tbl>
          <w:p w14:paraId="4AE87263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52791322" w14:textId="77777777" w:rsidR="00602D63" w:rsidRPr="00A44742" w:rsidRDefault="00602D63" w:rsidP="00602D6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Do you use slide share as a learning tool?</w:t>
            </w:r>
          </w:p>
          <w:p w14:paraId="09DFF105" w14:textId="77777777" w:rsidR="00602D63" w:rsidRPr="00A44742" w:rsidRDefault="00602D63" w:rsidP="00602D6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  <w:p w14:paraId="600A79EF" w14:textId="77777777" w:rsidR="00A44742" w:rsidRPr="00A44742" w:rsidRDefault="00602D63" w:rsidP="00602D6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If yes, Frequency of using SlideShare?</w:t>
            </w:r>
          </w:p>
          <w:p w14:paraId="5169621C" w14:textId="7777777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tbl>
            <w:tblPr>
              <w:tblStyle w:val="TableGrid"/>
              <w:tblpPr w:leftFromText="180" w:rightFromText="180" w:vertAnchor="text" w:horzAnchor="page" w:tblpX="1396" w:tblpY="-260"/>
              <w:tblOverlap w:val="never"/>
              <w:tblW w:w="5935" w:type="dxa"/>
              <w:tblLayout w:type="fixed"/>
              <w:tblLook w:val="04A0" w:firstRow="1" w:lastRow="0" w:firstColumn="1" w:lastColumn="0" w:noHBand="0" w:noVBand="1"/>
            </w:tblPr>
            <w:tblGrid>
              <w:gridCol w:w="1165"/>
              <w:gridCol w:w="1620"/>
              <w:gridCol w:w="1620"/>
              <w:gridCol w:w="1530"/>
            </w:tblGrid>
            <w:tr w:rsidR="00602D63" w:rsidRPr="00A44742" w14:paraId="3937181E" w14:textId="77777777" w:rsidTr="00A44742">
              <w:trPr>
                <w:trHeight w:val="1030"/>
              </w:trPr>
              <w:tc>
                <w:tcPr>
                  <w:tcW w:w="1165" w:type="dxa"/>
                </w:tcPr>
                <w:p w14:paraId="52E5BDEA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1.</w:t>
                  </w:r>
                </w:p>
                <w:p w14:paraId="52B38982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Daily</w:t>
                  </w:r>
                </w:p>
              </w:tc>
              <w:tc>
                <w:tcPr>
                  <w:tcW w:w="1620" w:type="dxa"/>
                </w:tcPr>
                <w:p w14:paraId="4CAF0F5A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2.</w:t>
                  </w:r>
                </w:p>
                <w:p w14:paraId="72ECC257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More than once a week</w:t>
                  </w:r>
                </w:p>
              </w:tc>
              <w:tc>
                <w:tcPr>
                  <w:tcW w:w="1620" w:type="dxa"/>
                </w:tcPr>
                <w:p w14:paraId="7FE86ADA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 xml:space="preserve">3. </w:t>
                  </w:r>
                </w:p>
                <w:p w14:paraId="12583917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More than once a month</w:t>
                  </w:r>
                </w:p>
              </w:tc>
              <w:tc>
                <w:tcPr>
                  <w:tcW w:w="1530" w:type="dxa"/>
                </w:tcPr>
                <w:p w14:paraId="5D92DFA0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4.</w:t>
                  </w:r>
                </w:p>
                <w:p w14:paraId="6699E6C6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A44742">
                    <w:rPr>
                      <w:rFonts w:ascii="Times New Roman" w:hAnsi="Times New Roman" w:cs="Times New Roman"/>
                      <w:bCs/>
                    </w:rPr>
                    <w:t>Less than once a month</w:t>
                  </w:r>
                </w:p>
              </w:tc>
            </w:tr>
            <w:tr w:rsidR="00602D63" w:rsidRPr="00A44742" w14:paraId="23EF226C" w14:textId="77777777" w:rsidTr="00A44742">
              <w:trPr>
                <w:trHeight w:val="342"/>
              </w:trPr>
              <w:tc>
                <w:tcPr>
                  <w:tcW w:w="1165" w:type="dxa"/>
                </w:tcPr>
                <w:p w14:paraId="11A4F6BE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  <w:tc>
                <w:tcPr>
                  <w:tcW w:w="1620" w:type="dxa"/>
                </w:tcPr>
                <w:p w14:paraId="009A8136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  <w:tc>
                <w:tcPr>
                  <w:tcW w:w="1620" w:type="dxa"/>
                </w:tcPr>
                <w:p w14:paraId="425BB235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  <w:tc>
                <w:tcPr>
                  <w:tcW w:w="1530" w:type="dxa"/>
                </w:tcPr>
                <w:p w14:paraId="52D080EF" w14:textId="77777777" w:rsidR="00602D63" w:rsidRPr="00A44742" w:rsidRDefault="00602D63" w:rsidP="00602D63">
                  <w:pPr>
                    <w:rPr>
                      <w:rFonts w:ascii="Times New Roman" w:hAnsi="Times New Roman" w:cs="Times New Roman"/>
                      <w:bCs/>
                    </w:rPr>
                  </w:pPr>
                </w:p>
              </w:tc>
            </w:tr>
          </w:tbl>
          <w:p w14:paraId="28085BA8" w14:textId="7777777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63B10E60" w14:textId="7777777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1A816A9E" w14:textId="7777777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71E3FEE5" w14:textId="7777777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52B68CAE" w14:textId="7777777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403FC1DB" w14:textId="7777777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68FCD5CF" w14:textId="224AF3C7" w:rsidR="00602D63" w:rsidRPr="00A44742" w:rsidRDefault="00602D63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3076CE45" w14:textId="58D3F0A7" w:rsidR="00A44742" w:rsidRPr="00A44742" w:rsidRDefault="00A44742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470E162B" w14:textId="77777777" w:rsidR="00A44742" w:rsidRPr="00A44742" w:rsidRDefault="00A44742" w:rsidP="00602D63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bookmarkStart w:id="1" w:name="_Hlk63977352"/>
          </w:p>
          <w:bookmarkEnd w:id="1"/>
          <w:p w14:paraId="7D8B8B05" w14:textId="77777777" w:rsidR="004D3688" w:rsidRPr="00A44742" w:rsidRDefault="004D3688" w:rsidP="00A44742">
            <w:pPr>
              <w:pStyle w:val="ListParagraph"/>
              <w:ind w:left="360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58F121D" w14:textId="77777777" w:rsidR="00731D3F" w:rsidRPr="00602D63" w:rsidRDefault="00731D3F" w:rsidP="00602D63">
      <w:pPr>
        <w:rPr>
          <w:rFonts w:ascii="Times New Roman" w:hAnsi="Times New Roman" w:cs="Times New Roman"/>
          <w:highlight w:val="yellow"/>
        </w:rPr>
      </w:pPr>
    </w:p>
    <w:p w14:paraId="1CB6CF1C" w14:textId="02815A63" w:rsidR="004D3688" w:rsidRDefault="004D3688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377540E9" w14:textId="28480649" w:rsidR="00A44742" w:rsidRDefault="00A44742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6E25EE9E" w14:textId="77777777" w:rsidR="00A44742" w:rsidRDefault="00A44742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014E52EA" w14:textId="34CF862B" w:rsidR="00A44742" w:rsidRDefault="00A44742" w:rsidP="00A44742">
      <w:pPr>
        <w:rPr>
          <w:rFonts w:ascii="Times New Roman" w:hAnsi="Times New Roman" w:cs="Times New Roman"/>
        </w:rPr>
      </w:pPr>
    </w:p>
    <w:p w14:paraId="787379EF" w14:textId="77777777" w:rsidR="00A44742" w:rsidRPr="00A44742" w:rsidRDefault="00A44742" w:rsidP="00A44742">
      <w:pPr>
        <w:pStyle w:val="ListParagraph"/>
        <w:rPr>
          <w:rFonts w:ascii="Times New Roman" w:hAnsi="Times New Roman" w:cs="Times New Roman"/>
          <w:b/>
        </w:rPr>
      </w:pPr>
      <w:r w:rsidRPr="00A44742">
        <w:rPr>
          <w:rFonts w:ascii="Times New Roman" w:hAnsi="Times New Roman" w:cs="Times New Roman"/>
          <w:b/>
        </w:rPr>
        <w:t>Part 2 – Social Media</w:t>
      </w:r>
    </w:p>
    <w:p w14:paraId="1E5DF9C2" w14:textId="47CC6886" w:rsidR="00A44742" w:rsidRPr="00A44742" w:rsidRDefault="00A44742" w:rsidP="00A4474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A44742">
        <w:rPr>
          <w:rFonts w:ascii="Times New Roman" w:hAnsi="Times New Roman" w:cs="Times New Roman"/>
        </w:rPr>
        <w:t xml:space="preserve">Specify your social media usage for educational purposes as below. </w:t>
      </w:r>
    </w:p>
    <w:p w14:paraId="596259AA" w14:textId="164354E1" w:rsidR="00A44742" w:rsidRPr="00A44742" w:rsidRDefault="00A44742" w:rsidP="00A44742">
      <w:pPr>
        <w:rPr>
          <w:rFonts w:ascii="Times New Roman" w:hAnsi="Times New Roman" w:cs="Times New Roman"/>
        </w:rPr>
      </w:pPr>
      <w:r w:rsidRPr="00A44742">
        <w:rPr>
          <w:rFonts w:ascii="Times New Roman" w:hAnsi="Times New Roman" w:cs="Times New Roman"/>
        </w:rPr>
        <w:t>(Mark weather you have an account or not and then the frequency of using them to  academic learning)</w:t>
      </w:r>
    </w:p>
    <w:tbl>
      <w:tblPr>
        <w:tblStyle w:val="TableGrid"/>
        <w:tblW w:w="8714" w:type="dxa"/>
        <w:tblInd w:w="623" w:type="dxa"/>
        <w:tblLayout w:type="fixed"/>
        <w:tblLook w:val="04A0" w:firstRow="1" w:lastRow="0" w:firstColumn="1" w:lastColumn="0" w:noHBand="0" w:noVBand="1"/>
      </w:tblPr>
      <w:tblGrid>
        <w:gridCol w:w="2414"/>
        <w:gridCol w:w="1710"/>
        <w:gridCol w:w="720"/>
        <w:gridCol w:w="1440"/>
        <w:gridCol w:w="1530"/>
        <w:gridCol w:w="900"/>
      </w:tblGrid>
      <w:tr w:rsidR="00731D3F" w:rsidRPr="004C6FD0" w14:paraId="41FC307D" w14:textId="77777777" w:rsidTr="00DC4F16">
        <w:trPr>
          <w:trHeight w:val="229"/>
        </w:trPr>
        <w:tc>
          <w:tcPr>
            <w:tcW w:w="2414" w:type="dxa"/>
            <w:vMerge w:val="restart"/>
          </w:tcPr>
          <w:p w14:paraId="66C4BCEA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Social Media</w:t>
            </w:r>
          </w:p>
        </w:tc>
        <w:tc>
          <w:tcPr>
            <w:tcW w:w="1710" w:type="dxa"/>
            <w:vMerge w:val="restart"/>
          </w:tcPr>
          <w:p w14:paraId="24903C2B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I have an account</w:t>
            </w:r>
          </w:p>
        </w:tc>
        <w:tc>
          <w:tcPr>
            <w:tcW w:w="4590" w:type="dxa"/>
            <w:gridSpan w:val="4"/>
          </w:tcPr>
          <w:p w14:paraId="4C610B52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Frequency of usage for educational purposes</w:t>
            </w:r>
          </w:p>
        </w:tc>
      </w:tr>
      <w:tr w:rsidR="00731D3F" w:rsidRPr="004C6FD0" w14:paraId="5EAC9860" w14:textId="77777777" w:rsidTr="00DC4F16">
        <w:trPr>
          <w:trHeight w:val="334"/>
        </w:trPr>
        <w:tc>
          <w:tcPr>
            <w:tcW w:w="2414" w:type="dxa"/>
            <w:vMerge/>
          </w:tcPr>
          <w:p w14:paraId="02DD143D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765E200E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400A643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1440" w:type="dxa"/>
          </w:tcPr>
          <w:p w14:paraId="77F71567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Once a week</w:t>
            </w:r>
          </w:p>
        </w:tc>
        <w:tc>
          <w:tcPr>
            <w:tcW w:w="1530" w:type="dxa"/>
          </w:tcPr>
          <w:p w14:paraId="5CFD120B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Once a month</w:t>
            </w:r>
          </w:p>
        </w:tc>
        <w:tc>
          <w:tcPr>
            <w:tcW w:w="900" w:type="dxa"/>
          </w:tcPr>
          <w:p w14:paraId="73AA1320" w14:textId="77777777" w:rsidR="00731D3F" w:rsidRPr="004C6FD0" w:rsidRDefault="00731D3F" w:rsidP="00DC4F1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Never</w:t>
            </w:r>
          </w:p>
        </w:tc>
      </w:tr>
      <w:tr w:rsidR="00731D3F" w:rsidRPr="004C6FD0" w14:paraId="0B354F30" w14:textId="77777777" w:rsidTr="00DC4F16">
        <w:trPr>
          <w:trHeight w:val="368"/>
        </w:trPr>
        <w:tc>
          <w:tcPr>
            <w:tcW w:w="2414" w:type="dxa"/>
          </w:tcPr>
          <w:p w14:paraId="1E5E8E7E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Facebook</w:t>
            </w:r>
          </w:p>
        </w:tc>
        <w:tc>
          <w:tcPr>
            <w:tcW w:w="1710" w:type="dxa"/>
          </w:tcPr>
          <w:tbl>
            <w:tblPr>
              <w:tblStyle w:val="TableGrid"/>
              <w:tblW w:w="1413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729"/>
              <w:gridCol w:w="684"/>
            </w:tblGrid>
            <w:tr w:rsidR="00731D3F" w:rsidRPr="004C6FD0" w14:paraId="6E9540EC" w14:textId="77777777" w:rsidTr="00DC4F16">
              <w:trPr>
                <w:trHeight w:val="306"/>
              </w:trPr>
              <w:tc>
                <w:tcPr>
                  <w:tcW w:w="729" w:type="dxa"/>
                </w:tcPr>
                <w:p w14:paraId="2C8D35AA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684" w:type="dxa"/>
                </w:tcPr>
                <w:p w14:paraId="405095F2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6EE8A008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D504E50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CD93332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38DE0CC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4F5F7EF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71C1EA7E" w14:textId="77777777" w:rsidTr="00DC4F16">
        <w:trPr>
          <w:trHeight w:val="377"/>
        </w:trPr>
        <w:tc>
          <w:tcPr>
            <w:tcW w:w="2414" w:type="dxa"/>
          </w:tcPr>
          <w:p w14:paraId="172BA33B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Google+</w:t>
            </w:r>
          </w:p>
        </w:tc>
        <w:tc>
          <w:tcPr>
            <w:tcW w:w="1710" w:type="dxa"/>
          </w:tcPr>
          <w:tbl>
            <w:tblPr>
              <w:tblStyle w:val="TableGrid"/>
              <w:tblW w:w="1422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695"/>
            </w:tblGrid>
            <w:tr w:rsidR="00731D3F" w:rsidRPr="004C6FD0" w14:paraId="789751C9" w14:textId="77777777" w:rsidTr="00DC4F16">
              <w:trPr>
                <w:trHeight w:val="162"/>
              </w:trPr>
              <w:tc>
                <w:tcPr>
                  <w:tcW w:w="727" w:type="dxa"/>
                </w:tcPr>
                <w:p w14:paraId="0021CA28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695" w:type="dxa"/>
                </w:tcPr>
                <w:p w14:paraId="2B550B18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602991D7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5CCCED5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D27802C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F6CD3B4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D027150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2D066DB8" w14:textId="77777777" w:rsidTr="00DC4F16">
        <w:trPr>
          <w:trHeight w:val="350"/>
        </w:trPr>
        <w:tc>
          <w:tcPr>
            <w:tcW w:w="2414" w:type="dxa"/>
          </w:tcPr>
          <w:p w14:paraId="374DDB36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YouTube</w:t>
            </w:r>
          </w:p>
        </w:tc>
        <w:tc>
          <w:tcPr>
            <w:tcW w:w="1710" w:type="dxa"/>
          </w:tcPr>
          <w:tbl>
            <w:tblPr>
              <w:tblStyle w:val="TableGrid"/>
              <w:tblW w:w="1422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695"/>
            </w:tblGrid>
            <w:tr w:rsidR="00731D3F" w:rsidRPr="004C6FD0" w14:paraId="3E882B8B" w14:textId="77777777" w:rsidTr="00DC4F16">
              <w:trPr>
                <w:trHeight w:val="162"/>
              </w:trPr>
              <w:tc>
                <w:tcPr>
                  <w:tcW w:w="727" w:type="dxa"/>
                </w:tcPr>
                <w:p w14:paraId="40DF6EC6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695" w:type="dxa"/>
                </w:tcPr>
                <w:p w14:paraId="56A978B2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08FB3609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854B623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4DC1F66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AD7F39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9F66826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3C6636A6" w14:textId="77777777" w:rsidTr="00DC4F16">
        <w:trPr>
          <w:trHeight w:val="350"/>
        </w:trPr>
        <w:tc>
          <w:tcPr>
            <w:tcW w:w="2414" w:type="dxa"/>
          </w:tcPr>
          <w:p w14:paraId="6AAC059B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710" w:type="dxa"/>
          </w:tcPr>
          <w:tbl>
            <w:tblPr>
              <w:tblStyle w:val="TableGrid"/>
              <w:tblW w:w="1422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695"/>
            </w:tblGrid>
            <w:tr w:rsidR="00731D3F" w:rsidRPr="004C6FD0" w14:paraId="2FEABFD1" w14:textId="77777777" w:rsidTr="00DC4F16">
              <w:trPr>
                <w:trHeight w:val="162"/>
              </w:trPr>
              <w:tc>
                <w:tcPr>
                  <w:tcW w:w="727" w:type="dxa"/>
                </w:tcPr>
                <w:p w14:paraId="645FFC60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695" w:type="dxa"/>
                </w:tcPr>
                <w:p w14:paraId="5161CC63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5BCD8433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655791B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814062E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33DF8D7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B8019B0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7B3EDBAE" w14:textId="77777777" w:rsidTr="00DC4F16">
        <w:trPr>
          <w:trHeight w:val="350"/>
        </w:trPr>
        <w:tc>
          <w:tcPr>
            <w:tcW w:w="2414" w:type="dxa"/>
          </w:tcPr>
          <w:p w14:paraId="384B639C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Blogs</w:t>
            </w:r>
          </w:p>
        </w:tc>
        <w:tc>
          <w:tcPr>
            <w:tcW w:w="1710" w:type="dxa"/>
          </w:tcPr>
          <w:tbl>
            <w:tblPr>
              <w:tblStyle w:val="TableGrid"/>
              <w:tblW w:w="1422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695"/>
            </w:tblGrid>
            <w:tr w:rsidR="00731D3F" w:rsidRPr="004C6FD0" w14:paraId="279DCB59" w14:textId="77777777" w:rsidTr="00DC4F16">
              <w:trPr>
                <w:trHeight w:val="162"/>
              </w:trPr>
              <w:tc>
                <w:tcPr>
                  <w:tcW w:w="727" w:type="dxa"/>
                </w:tcPr>
                <w:p w14:paraId="3F392154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695" w:type="dxa"/>
                </w:tcPr>
                <w:p w14:paraId="0DC05C33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6B8EDF5C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31BB7F1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96C8B91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4330C8D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5752CA8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12BCD254" w14:textId="77777777" w:rsidTr="00DC4F16">
        <w:trPr>
          <w:trHeight w:val="323"/>
        </w:trPr>
        <w:tc>
          <w:tcPr>
            <w:tcW w:w="2414" w:type="dxa"/>
          </w:tcPr>
          <w:p w14:paraId="3F273004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Google Docs</w:t>
            </w:r>
          </w:p>
        </w:tc>
        <w:tc>
          <w:tcPr>
            <w:tcW w:w="1710" w:type="dxa"/>
          </w:tcPr>
          <w:tbl>
            <w:tblPr>
              <w:tblStyle w:val="TableGrid"/>
              <w:tblW w:w="1422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727"/>
              <w:gridCol w:w="695"/>
            </w:tblGrid>
            <w:tr w:rsidR="00731D3F" w:rsidRPr="004C6FD0" w14:paraId="4142345F" w14:textId="77777777" w:rsidTr="00DC4F16">
              <w:trPr>
                <w:trHeight w:val="162"/>
              </w:trPr>
              <w:tc>
                <w:tcPr>
                  <w:tcW w:w="727" w:type="dxa"/>
                </w:tcPr>
                <w:p w14:paraId="5D69E59D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695" w:type="dxa"/>
                </w:tcPr>
                <w:p w14:paraId="429AA1E9" w14:textId="77777777" w:rsidR="00731D3F" w:rsidRPr="004C6FD0" w:rsidRDefault="00731D3F" w:rsidP="00DC4F16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</w:rPr>
                  </w:pPr>
                  <w:r w:rsidRPr="004C6FD0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23DFFA5A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294205E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7AA8F89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516F5C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029E82C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21C9E2E4" w14:textId="77777777" w:rsidTr="00DC4F16">
        <w:trPr>
          <w:trHeight w:val="278"/>
        </w:trPr>
        <w:tc>
          <w:tcPr>
            <w:tcW w:w="2414" w:type="dxa"/>
          </w:tcPr>
          <w:p w14:paraId="70DD9B2F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Other…………………</w:t>
            </w:r>
          </w:p>
        </w:tc>
        <w:tc>
          <w:tcPr>
            <w:tcW w:w="1710" w:type="dxa"/>
          </w:tcPr>
          <w:p w14:paraId="00973C89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4F9FAF5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51D62C5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62F5BD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67A02CA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79EDB94F" w14:textId="77777777" w:rsidTr="00DC4F16">
        <w:trPr>
          <w:trHeight w:val="332"/>
        </w:trPr>
        <w:tc>
          <w:tcPr>
            <w:tcW w:w="2414" w:type="dxa"/>
          </w:tcPr>
          <w:p w14:paraId="591200B2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Other…………………</w:t>
            </w:r>
          </w:p>
        </w:tc>
        <w:tc>
          <w:tcPr>
            <w:tcW w:w="1710" w:type="dxa"/>
          </w:tcPr>
          <w:p w14:paraId="22B18B87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0426BE0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F311BD5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A05A1B4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51962BD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31D3F" w:rsidRPr="004C6FD0" w14:paraId="70B89940" w14:textId="77777777" w:rsidTr="00DC4F16">
        <w:trPr>
          <w:trHeight w:val="332"/>
        </w:trPr>
        <w:tc>
          <w:tcPr>
            <w:tcW w:w="2414" w:type="dxa"/>
          </w:tcPr>
          <w:p w14:paraId="2FEB04EF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Other…………………</w:t>
            </w:r>
          </w:p>
        </w:tc>
        <w:tc>
          <w:tcPr>
            <w:tcW w:w="1710" w:type="dxa"/>
          </w:tcPr>
          <w:p w14:paraId="66291AC4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1F4B827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449A009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78D5A61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4D0FE4C" w14:textId="77777777" w:rsidR="00731D3F" w:rsidRPr="004C6FD0" w:rsidRDefault="00731D3F" w:rsidP="00DC4F1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74DC1ED0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3B97076D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2C04AFCC" w14:textId="77777777" w:rsidR="00731D3F" w:rsidRPr="004C6FD0" w:rsidRDefault="00731D3F" w:rsidP="00731D3F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 xml:space="preserve">Have you joined any educational groups in social media? </w:t>
      </w:r>
    </w:p>
    <w:p w14:paraId="4AD8FEB9" w14:textId="77777777" w:rsidR="00731D3F" w:rsidRPr="004C6FD0" w:rsidRDefault="00731D3F" w:rsidP="00731D3F">
      <w:pPr>
        <w:ind w:left="72"/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(e.g. User group for the batch in Facebook /google+)</w:t>
      </w:r>
    </w:p>
    <w:tbl>
      <w:tblPr>
        <w:tblStyle w:val="TableGrid"/>
        <w:tblpPr w:leftFromText="180" w:rightFromText="180" w:vertAnchor="text" w:horzAnchor="margin" w:tblpXSpec="center" w:tblpY="102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56"/>
        <w:gridCol w:w="1057"/>
      </w:tblGrid>
      <w:tr w:rsidR="00731D3F" w:rsidRPr="004C6FD0" w14:paraId="4FFC1DBD" w14:textId="77777777" w:rsidTr="00DC4F16">
        <w:trPr>
          <w:trHeight w:val="347"/>
        </w:trPr>
        <w:tc>
          <w:tcPr>
            <w:tcW w:w="1056" w:type="dxa"/>
          </w:tcPr>
          <w:p w14:paraId="01B0E257" w14:textId="77777777" w:rsidR="00731D3F" w:rsidRPr="004C6FD0" w:rsidRDefault="00731D3F" w:rsidP="00DC4F16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7" w:type="dxa"/>
          </w:tcPr>
          <w:p w14:paraId="79E7E2FE" w14:textId="77777777" w:rsidR="00731D3F" w:rsidRPr="004C6FD0" w:rsidRDefault="00731D3F" w:rsidP="00DC4F16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No</w:t>
            </w:r>
          </w:p>
        </w:tc>
      </w:tr>
    </w:tbl>
    <w:p w14:paraId="160DC8FC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29E41F8C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pPr w:leftFromText="180" w:rightFromText="180" w:vertAnchor="text" w:horzAnchor="margin" w:tblpXSpec="center" w:tblpY="62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56"/>
        <w:gridCol w:w="1057"/>
      </w:tblGrid>
      <w:tr w:rsidR="00055013" w:rsidRPr="004C6FD0" w14:paraId="71B36EBE" w14:textId="77777777" w:rsidTr="00055013">
        <w:trPr>
          <w:trHeight w:val="350"/>
        </w:trPr>
        <w:tc>
          <w:tcPr>
            <w:tcW w:w="1056" w:type="dxa"/>
          </w:tcPr>
          <w:p w14:paraId="368DF94B" w14:textId="77777777" w:rsidR="00055013" w:rsidRPr="004C6FD0" w:rsidRDefault="00055013" w:rsidP="00055013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7" w:type="dxa"/>
          </w:tcPr>
          <w:p w14:paraId="7FA17FDE" w14:textId="77777777" w:rsidR="00055013" w:rsidRPr="004C6FD0" w:rsidRDefault="00055013" w:rsidP="00055013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No</w:t>
            </w:r>
          </w:p>
        </w:tc>
      </w:tr>
    </w:tbl>
    <w:p w14:paraId="50E6B823" w14:textId="77777777" w:rsidR="00731D3F" w:rsidRPr="00602D63" w:rsidRDefault="00602D63" w:rsidP="00602D63">
      <w:pPr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)</w:t>
      </w:r>
      <w:r w:rsidR="00731D3F" w:rsidRPr="00602D63">
        <w:rPr>
          <w:rFonts w:ascii="Times New Roman" w:hAnsi="Times New Roman" w:cs="Times New Roman"/>
        </w:rPr>
        <w:t xml:space="preserve">Do you follow medical related sites, pages, and people </w:t>
      </w:r>
      <w:r w:rsidR="00731D3F" w:rsidRPr="00A44742">
        <w:rPr>
          <w:rFonts w:ascii="Times New Roman" w:hAnsi="Times New Roman" w:cs="Times New Roman"/>
        </w:rPr>
        <w:t>through your social media accounts?</w:t>
      </w:r>
      <w:r w:rsidR="00731D3F" w:rsidRPr="00602D63">
        <w:rPr>
          <w:rFonts w:ascii="Times New Roman" w:hAnsi="Times New Roman" w:cs="Times New Roman"/>
        </w:rPr>
        <w:t xml:space="preserve"> (Facebook/twitter/</w:t>
      </w:r>
      <w:proofErr w:type="spellStart"/>
      <w:r w:rsidR="00731D3F" w:rsidRPr="00602D63">
        <w:rPr>
          <w:rFonts w:ascii="Times New Roman" w:hAnsi="Times New Roman" w:cs="Times New Roman"/>
        </w:rPr>
        <w:t>etc</w:t>
      </w:r>
      <w:proofErr w:type="spellEnd"/>
      <w:r w:rsidR="00731D3F" w:rsidRPr="00602D63">
        <w:rPr>
          <w:rFonts w:ascii="Times New Roman" w:hAnsi="Times New Roman" w:cs="Times New Roman"/>
        </w:rPr>
        <w:t>)</w:t>
      </w:r>
    </w:p>
    <w:p w14:paraId="0520C71B" w14:textId="77777777" w:rsidR="00731D3F" w:rsidRPr="00055013" w:rsidRDefault="00731D3F" w:rsidP="00055013">
      <w:pPr>
        <w:rPr>
          <w:rFonts w:ascii="Times New Roman" w:hAnsi="Times New Roman" w:cs="Times New Roman"/>
          <w:highlight w:val="yellow"/>
        </w:rPr>
      </w:pPr>
    </w:p>
    <w:p w14:paraId="55831A51" w14:textId="77777777" w:rsidR="00731D3F" w:rsidRPr="00602D63" w:rsidRDefault="00602D63" w:rsidP="00602D63">
      <w:pPr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))</w:t>
      </w:r>
      <w:r w:rsidR="00731D3F" w:rsidRPr="00602D63">
        <w:rPr>
          <w:rFonts w:ascii="Times New Roman" w:hAnsi="Times New Roman" w:cs="Times New Roman"/>
        </w:rPr>
        <w:t xml:space="preserve">Do you have </w:t>
      </w:r>
      <w:r w:rsidR="00731D3F" w:rsidRPr="00055013">
        <w:rPr>
          <w:rFonts w:ascii="Times New Roman" w:hAnsi="Times New Roman" w:cs="Times New Roman"/>
        </w:rPr>
        <w:t>friends</w:t>
      </w:r>
      <w:r w:rsidR="00731D3F" w:rsidRPr="00602D63">
        <w:rPr>
          <w:rFonts w:ascii="Times New Roman" w:hAnsi="Times New Roman" w:cs="Times New Roman"/>
        </w:rPr>
        <w:t xml:space="preserve"> from other universities (Local or foreign) and have academic discussion or information sharing groups through your social media?</w:t>
      </w:r>
    </w:p>
    <w:tbl>
      <w:tblPr>
        <w:tblStyle w:val="TableGrid"/>
        <w:tblpPr w:leftFromText="180" w:rightFromText="180" w:vertAnchor="text" w:horzAnchor="margin" w:tblpXSpec="center" w:tblpY="102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56"/>
        <w:gridCol w:w="1057"/>
      </w:tblGrid>
      <w:tr w:rsidR="00731D3F" w:rsidRPr="004C6FD0" w14:paraId="09BB826C" w14:textId="77777777" w:rsidTr="00DC4F16">
        <w:trPr>
          <w:trHeight w:val="495"/>
        </w:trPr>
        <w:tc>
          <w:tcPr>
            <w:tcW w:w="1056" w:type="dxa"/>
          </w:tcPr>
          <w:p w14:paraId="21958885" w14:textId="77777777" w:rsidR="00731D3F" w:rsidRPr="004C6FD0" w:rsidRDefault="00731D3F" w:rsidP="00DC4F16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7" w:type="dxa"/>
          </w:tcPr>
          <w:p w14:paraId="00A309CC" w14:textId="77777777" w:rsidR="00731D3F" w:rsidRPr="004C6FD0" w:rsidRDefault="00731D3F" w:rsidP="00DC4F16">
            <w:pPr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9871C42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4F541011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66F9369D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01B10818" w14:textId="77777777" w:rsidR="00731D3F" w:rsidRDefault="00731D3F" w:rsidP="00093388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19DAC59B" w14:textId="1E0448CE" w:rsidR="00731D3F" w:rsidRDefault="00731D3F" w:rsidP="00731D3F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2569C0AF" w14:textId="6511B5BD" w:rsidR="00055013" w:rsidRDefault="00055013" w:rsidP="00731D3F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73760E64" w14:textId="13130067" w:rsidR="00055013" w:rsidRDefault="00055013" w:rsidP="00731D3F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5B031C73" w14:textId="77777777" w:rsidR="00055013" w:rsidRDefault="00055013" w:rsidP="00731D3F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1AFCEFC4" w14:textId="2C6C49A1" w:rsidR="004D3688" w:rsidRPr="004C6FD0" w:rsidRDefault="00602D63" w:rsidP="00055013">
      <w:pPr>
        <w:ind w:left="18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16)</w:t>
      </w:r>
      <w:r w:rsidR="004D3688" w:rsidRPr="00602D63">
        <w:rPr>
          <w:rFonts w:ascii="Times New Roman" w:hAnsi="Times New Roman" w:cs="Times New Roman"/>
        </w:rPr>
        <w:t xml:space="preserve">Which one of the below </w:t>
      </w:r>
      <w:r w:rsidR="004D3688" w:rsidRPr="00602D63">
        <w:rPr>
          <w:rFonts w:ascii="Times New Roman" w:hAnsi="Times New Roman" w:cs="Times New Roman"/>
          <w:b/>
        </w:rPr>
        <w:t>mostly effect or limit</w:t>
      </w:r>
      <w:r w:rsidR="004D3688" w:rsidRPr="00602D63">
        <w:rPr>
          <w:rFonts w:ascii="Times New Roman" w:hAnsi="Times New Roman" w:cs="Times New Roman"/>
        </w:rPr>
        <w:t xml:space="preserve"> using Online resources as education tool according to you? </w:t>
      </w:r>
      <w:r w:rsidR="004D3688" w:rsidRPr="004C6FD0">
        <w:rPr>
          <w:rFonts w:ascii="Times New Roman" w:hAnsi="Times New Roman" w:cs="Times New Roman"/>
        </w:rPr>
        <w:t xml:space="preserve"> (</w:t>
      </w:r>
      <w:r w:rsidR="004D3688" w:rsidRPr="004C6FD0">
        <w:rPr>
          <w:rFonts w:ascii="Times New Roman" w:hAnsi="Times New Roman" w:cs="Times New Roman"/>
          <w:b/>
        </w:rPr>
        <w:t>Mark only one)</w:t>
      </w:r>
    </w:p>
    <w:p w14:paraId="7486FEDA" w14:textId="77777777" w:rsidR="004D3688" w:rsidRPr="004C6FD0" w:rsidRDefault="004D3688" w:rsidP="004D3688">
      <w:pPr>
        <w:ind w:left="72"/>
        <w:rPr>
          <w:rFonts w:ascii="Times New Roman" w:hAnsi="Times New Roman" w:cs="Times New Roman"/>
        </w:rPr>
      </w:pPr>
    </w:p>
    <w:p w14:paraId="7DF08BC1" w14:textId="77777777" w:rsidR="004D3688" w:rsidRPr="004C6FD0" w:rsidRDefault="004D3688" w:rsidP="004D3688">
      <w:pPr>
        <w:pStyle w:val="ListParagraph"/>
        <w:numPr>
          <w:ilvl w:val="1"/>
          <w:numId w:val="14"/>
        </w:numPr>
        <w:ind w:left="612" w:hanging="270"/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Hard to read the screen for longer period</w:t>
      </w:r>
    </w:p>
    <w:p w14:paraId="102E5D3B" w14:textId="77777777" w:rsidR="004D3688" w:rsidRPr="004C6FD0" w:rsidRDefault="004D3688" w:rsidP="004D3688">
      <w:pPr>
        <w:pStyle w:val="ListParagraph"/>
        <w:numPr>
          <w:ilvl w:val="1"/>
          <w:numId w:val="14"/>
        </w:numPr>
        <w:ind w:left="612" w:hanging="270"/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No time during academic hours</w:t>
      </w:r>
    </w:p>
    <w:p w14:paraId="5DBB6C7C" w14:textId="77777777" w:rsidR="004D3688" w:rsidRPr="004C6FD0" w:rsidRDefault="004D3688" w:rsidP="004D3688">
      <w:pPr>
        <w:pStyle w:val="ListParagraph"/>
        <w:numPr>
          <w:ilvl w:val="1"/>
          <w:numId w:val="14"/>
        </w:numPr>
        <w:ind w:left="612" w:hanging="270"/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I don’t trust the content in the web</w:t>
      </w:r>
    </w:p>
    <w:p w14:paraId="7A3DB8E5" w14:textId="77777777" w:rsidR="004D3688" w:rsidRPr="004C6FD0" w:rsidRDefault="004D3688" w:rsidP="004D3688">
      <w:pPr>
        <w:pStyle w:val="ListParagraph"/>
        <w:numPr>
          <w:ilvl w:val="1"/>
          <w:numId w:val="14"/>
        </w:numPr>
        <w:ind w:left="612" w:hanging="270"/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I cannot find what I really need</w:t>
      </w:r>
    </w:p>
    <w:p w14:paraId="2CEB1FF4" w14:textId="77777777" w:rsidR="004D3688" w:rsidRPr="004C6FD0" w:rsidRDefault="004D3688" w:rsidP="004D3688">
      <w:pPr>
        <w:pStyle w:val="ListParagraph"/>
        <w:numPr>
          <w:ilvl w:val="1"/>
          <w:numId w:val="14"/>
        </w:numPr>
        <w:ind w:left="612" w:hanging="270"/>
        <w:rPr>
          <w:rFonts w:ascii="Times New Roman" w:hAnsi="Times New Roman" w:cs="Times New Roman"/>
        </w:rPr>
      </w:pPr>
      <w:r w:rsidRPr="004C6FD0">
        <w:rPr>
          <w:rFonts w:ascii="Times New Roman" w:hAnsi="Times New Roman" w:cs="Times New Roman"/>
        </w:rPr>
        <w:t>I don’t have a PC/laptop/smart phone /Internet</w:t>
      </w:r>
    </w:p>
    <w:p w14:paraId="5335A9BB" w14:textId="77777777" w:rsidR="004D3688" w:rsidRDefault="004D3688" w:rsidP="00731D3F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p w14:paraId="4CBD5FD2" w14:textId="77777777" w:rsidR="004D3688" w:rsidRDefault="004D3688" w:rsidP="00731D3F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97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0"/>
      </w:tblGrid>
      <w:tr w:rsidR="004D3688" w:rsidRPr="004C6FD0" w14:paraId="7DC41EAB" w14:textId="77777777" w:rsidTr="00DC4F16">
        <w:trPr>
          <w:trHeight w:val="4158"/>
        </w:trPr>
        <w:tc>
          <w:tcPr>
            <w:tcW w:w="5310" w:type="dxa"/>
          </w:tcPr>
          <w:p w14:paraId="2D748870" w14:textId="77777777" w:rsidR="004D3688" w:rsidRPr="004C6FD0" w:rsidRDefault="00602D63" w:rsidP="00602D63">
            <w:pPr>
              <w:pStyle w:val="ListParagraph"/>
              <w:spacing w:after="0" w:line="240" w:lineRule="auto"/>
              <w:ind w:left="3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)</w:t>
            </w:r>
            <w:r w:rsidR="004D3688" w:rsidRPr="004C6FD0">
              <w:rPr>
                <w:rFonts w:ascii="Times New Roman" w:hAnsi="Times New Roman" w:cs="Times New Roman"/>
              </w:rPr>
              <w:t xml:space="preserve"> Which one of the below </w:t>
            </w:r>
            <w:r w:rsidR="004D3688" w:rsidRPr="004C6FD0">
              <w:rPr>
                <w:rFonts w:ascii="Times New Roman" w:hAnsi="Times New Roman" w:cs="Times New Roman"/>
                <w:b/>
              </w:rPr>
              <w:t>mostly effect/limit</w:t>
            </w:r>
            <w:r w:rsidR="004D3688" w:rsidRPr="004C6FD0">
              <w:rPr>
                <w:rFonts w:ascii="Times New Roman" w:hAnsi="Times New Roman" w:cs="Times New Roman"/>
              </w:rPr>
              <w:t xml:space="preserve"> using social media as an education tool according to you? (</w:t>
            </w:r>
            <w:r w:rsidR="004D3688" w:rsidRPr="004C6FD0">
              <w:rPr>
                <w:rFonts w:ascii="Times New Roman" w:hAnsi="Times New Roman" w:cs="Times New Roman"/>
                <w:b/>
              </w:rPr>
              <w:t>Mark only one</w:t>
            </w:r>
            <w:r w:rsidR="004D3688" w:rsidRPr="004C6FD0">
              <w:rPr>
                <w:rFonts w:ascii="Times New Roman" w:hAnsi="Times New Roman" w:cs="Times New Roman"/>
              </w:rPr>
              <w:t>)</w:t>
            </w:r>
          </w:p>
          <w:p w14:paraId="6AA2F1F3" w14:textId="77777777" w:rsidR="004D3688" w:rsidRPr="004C6FD0" w:rsidRDefault="004D3688" w:rsidP="00DC4F16">
            <w:pPr>
              <w:rPr>
                <w:rFonts w:ascii="Times New Roman" w:hAnsi="Times New Roman" w:cs="Times New Roman"/>
              </w:rPr>
            </w:pPr>
          </w:p>
          <w:p w14:paraId="0828D923" w14:textId="77777777" w:rsidR="004D3688" w:rsidRPr="004C6FD0" w:rsidRDefault="004D3688" w:rsidP="004D368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It fragment/disturb concentration on academics</w:t>
            </w:r>
          </w:p>
          <w:p w14:paraId="221ECFBC" w14:textId="77777777" w:rsidR="004D3688" w:rsidRPr="004C6FD0" w:rsidRDefault="004D3688" w:rsidP="004D368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Contains excess of unwanted information</w:t>
            </w:r>
          </w:p>
          <w:p w14:paraId="131425BC" w14:textId="77777777" w:rsidR="004D3688" w:rsidRPr="004C6FD0" w:rsidRDefault="004D3688" w:rsidP="004D368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I do not trust the content shared by others</w:t>
            </w:r>
          </w:p>
          <w:p w14:paraId="06F846E3" w14:textId="77777777" w:rsidR="004D3688" w:rsidRPr="004C6FD0" w:rsidRDefault="004D3688" w:rsidP="004D368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C6FD0">
              <w:rPr>
                <w:rFonts w:ascii="Times New Roman" w:hAnsi="Times New Roman" w:cs="Times New Roman"/>
              </w:rPr>
              <w:t>I don’t have a PC/laptop/smart phone and internet</w:t>
            </w:r>
          </w:p>
        </w:tc>
      </w:tr>
    </w:tbl>
    <w:p w14:paraId="67D98CC4" w14:textId="77777777" w:rsidR="004D3688" w:rsidRPr="00093388" w:rsidRDefault="004D3688" w:rsidP="00731D3F">
      <w:pPr>
        <w:pStyle w:val="ListParagraph"/>
        <w:ind w:left="545"/>
        <w:rPr>
          <w:rFonts w:ascii="Times New Roman" w:hAnsi="Times New Roman" w:cs="Times New Roman"/>
          <w:highlight w:val="yellow"/>
        </w:rPr>
      </w:pPr>
    </w:p>
    <w:sectPr w:rsidR="004D3688" w:rsidRPr="00093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A4C39"/>
    <w:multiLevelType w:val="hybridMultilevel"/>
    <w:tmpl w:val="08CE4BCE"/>
    <w:lvl w:ilvl="0" w:tplc="04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854115A">
      <w:start w:val="1"/>
      <w:numFmt w:val="lowerRoman"/>
      <w:lvlText w:val="%3."/>
      <w:lvlJc w:val="right"/>
      <w:pPr>
        <w:ind w:left="2160" w:hanging="180"/>
      </w:pPr>
      <w:rPr>
        <w:color w:val="auto"/>
      </w:rPr>
    </w:lvl>
    <w:lvl w:ilvl="3" w:tplc="7436CBEA">
      <w:start w:val="11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A6C30"/>
    <w:multiLevelType w:val="hybridMultilevel"/>
    <w:tmpl w:val="7388A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47064"/>
    <w:multiLevelType w:val="hybridMultilevel"/>
    <w:tmpl w:val="D3D40660"/>
    <w:lvl w:ilvl="0" w:tplc="5A04BE4A">
      <w:start w:val="12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0C107CE8"/>
    <w:multiLevelType w:val="hybridMultilevel"/>
    <w:tmpl w:val="790667F2"/>
    <w:lvl w:ilvl="0" w:tplc="3E7CAA44">
      <w:start w:val="10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13B94E63"/>
    <w:multiLevelType w:val="hybridMultilevel"/>
    <w:tmpl w:val="DC240D5A"/>
    <w:lvl w:ilvl="0" w:tplc="E58478DA">
      <w:start w:val="2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7">
      <w:start w:val="1"/>
      <w:numFmt w:val="lowerLetter"/>
      <w:lvlText w:val="%3)"/>
      <w:lvlJc w:val="left"/>
      <w:pPr>
        <w:ind w:left="2880" w:hanging="180"/>
      </w:pPr>
    </w:lvl>
    <w:lvl w:ilvl="3" w:tplc="769471F8">
      <w:start w:val="22"/>
      <w:numFmt w:val="decimal"/>
      <w:lvlText w:val="%4)"/>
      <w:lvlJc w:val="left"/>
      <w:pPr>
        <w:ind w:left="36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4F94D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C6F7296"/>
    <w:multiLevelType w:val="hybridMultilevel"/>
    <w:tmpl w:val="70889734"/>
    <w:lvl w:ilvl="0" w:tplc="5A04BE4A">
      <w:start w:val="1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CF479B"/>
    <w:multiLevelType w:val="hybridMultilevel"/>
    <w:tmpl w:val="B34ABD6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0C5736"/>
    <w:multiLevelType w:val="hybridMultilevel"/>
    <w:tmpl w:val="6B8C3EAA"/>
    <w:lvl w:ilvl="0" w:tplc="E8A2568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71A09E86">
      <w:start w:val="130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0779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C3F77D7"/>
    <w:multiLevelType w:val="hybridMultilevel"/>
    <w:tmpl w:val="D3D40660"/>
    <w:lvl w:ilvl="0" w:tplc="5A04BE4A">
      <w:start w:val="12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842E4"/>
    <w:multiLevelType w:val="multilevel"/>
    <w:tmpl w:val="6FAEFB5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B0D7AD7"/>
    <w:multiLevelType w:val="hybridMultilevel"/>
    <w:tmpl w:val="BD92151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E96844"/>
    <w:multiLevelType w:val="hybridMultilevel"/>
    <w:tmpl w:val="0B64689C"/>
    <w:lvl w:ilvl="0" w:tplc="E8A2568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71A09E86">
      <w:start w:val="130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1E14B8"/>
    <w:multiLevelType w:val="hybridMultilevel"/>
    <w:tmpl w:val="D3D40660"/>
    <w:lvl w:ilvl="0" w:tplc="5A04BE4A">
      <w:start w:val="12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C1773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3C078E1"/>
    <w:multiLevelType w:val="hybridMultilevel"/>
    <w:tmpl w:val="5C72025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FF3E69"/>
    <w:multiLevelType w:val="hybridMultilevel"/>
    <w:tmpl w:val="6B8C3EAA"/>
    <w:lvl w:ilvl="0" w:tplc="E8A2568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71A09E86">
      <w:start w:val="130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F6460A"/>
    <w:multiLevelType w:val="hybridMultilevel"/>
    <w:tmpl w:val="6BEE1A7E"/>
    <w:lvl w:ilvl="0" w:tplc="E8A2568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8"/>
  </w:num>
  <w:num w:numId="4">
    <w:abstractNumId w:val="5"/>
  </w:num>
  <w:num w:numId="5">
    <w:abstractNumId w:val="4"/>
  </w:num>
  <w:num w:numId="6">
    <w:abstractNumId w:val="3"/>
  </w:num>
  <w:num w:numId="7">
    <w:abstractNumId w:val="0"/>
  </w:num>
  <w:num w:numId="8">
    <w:abstractNumId w:val="2"/>
  </w:num>
  <w:num w:numId="9">
    <w:abstractNumId w:val="14"/>
  </w:num>
  <w:num w:numId="10">
    <w:abstractNumId w:val="10"/>
  </w:num>
  <w:num w:numId="11">
    <w:abstractNumId w:val="12"/>
  </w:num>
  <w:num w:numId="12">
    <w:abstractNumId w:val="15"/>
  </w:num>
  <w:num w:numId="13">
    <w:abstractNumId w:val="1"/>
  </w:num>
  <w:num w:numId="14">
    <w:abstractNumId w:val="6"/>
  </w:num>
  <w:num w:numId="15">
    <w:abstractNumId w:val="16"/>
  </w:num>
  <w:num w:numId="16">
    <w:abstractNumId w:val="7"/>
  </w:num>
  <w:num w:numId="17">
    <w:abstractNumId w:val="11"/>
  </w:num>
  <w:num w:numId="18">
    <w:abstractNumId w:val="9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88"/>
    <w:rsid w:val="00027913"/>
    <w:rsid w:val="00055013"/>
    <w:rsid w:val="000564DA"/>
    <w:rsid w:val="00093388"/>
    <w:rsid w:val="000C6280"/>
    <w:rsid w:val="004D3688"/>
    <w:rsid w:val="005C2534"/>
    <w:rsid w:val="00602D63"/>
    <w:rsid w:val="00607262"/>
    <w:rsid w:val="00731D3F"/>
    <w:rsid w:val="00A44742"/>
    <w:rsid w:val="00CB7E59"/>
    <w:rsid w:val="00DC2D29"/>
    <w:rsid w:val="00EA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1BD82"/>
  <w15:docId w15:val="{53EB84B8-8BA8-4CBB-9ABF-F52952BA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388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3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ra</dc:creator>
  <cp:lastModifiedBy>Mr. S Hettige  (instructor in Computer Technology)</cp:lastModifiedBy>
  <cp:revision>4</cp:revision>
  <dcterms:created xsi:type="dcterms:W3CDTF">2021-02-11T17:52:00Z</dcterms:created>
  <dcterms:modified xsi:type="dcterms:W3CDTF">2021-08-25T09:43:00Z</dcterms:modified>
</cp:coreProperties>
</file>